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306"/>
        <w:gridCol w:w="1528"/>
        <w:gridCol w:w="1662"/>
        <w:gridCol w:w="2433"/>
        <w:gridCol w:w="1967"/>
      </w:tblGrid>
      <w:tr w:rsidR="00941972" w:rsidRPr="00AD2BCF" w14:paraId="57D90D60" w14:textId="6A48835A" w:rsidTr="0058235C">
        <w:tc>
          <w:tcPr>
            <w:tcW w:w="1129" w:type="dxa"/>
          </w:tcPr>
          <w:p w14:paraId="12874506" w14:textId="3FA35295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train</w:t>
            </w:r>
          </w:p>
        </w:tc>
        <w:tc>
          <w:tcPr>
            <w:tcW w:w="1306" w:type="dxa"/>
          </w:tcPr>
          <w:p w14:paraId="6A6FA34F" w14:textId="446864F4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Isolate origin</w:t>
            </w:r>
          </w:p>
        </w:tc>
        <w:tc>
          <w:tcPr>
            <w:tcW w:w="1528" w:type="dxa"/>
          </w:tcPr>
          <w:p w14:paraId="1BAF70ED" w14:textId="423972F5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inimum inhibitory concentration (MIC) for penicillin</w:t>
            </w:r>
          </w:p>
        </w:tc>
        <w:tc>
          <w:tcPr>
            <w:tcW w:w="1662" w:type="dxa"/>
          </w:tcPr>
          <w:p w14:paraId="3BAF1CF5" w14:textId="3980FC9E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First exper</w:t>
            </w:r>
            <w:r w:rsidR="00F45F38" w:rsidRPr="00AD2BCF">
              <w:rPr>
                <w:rFonts w:cstheme="minorHAnsi"/>
                <w:lang w:val="en-US"/>
              </w:rPr>
              <w:t>i</w:t>
            </w:r>
            <w:r w:rsidRPr="00AD2BCF">
              <w:rPr>
                <w:rFonts w:cstheme="minorHAnsi"/>
                <w:lang w:val="en-US"/>
              </w:rPr>
              <w:t>m</w:t>
            </w:r>
            <w:r w:rsidR="00F45F38" w:rsidRPr="00AD2BCF">
              <w:rPr>
                <w:rFonts w:cstheme="minorHAnsi"/>
                <w:lang w:val="en-US"/>
              </w:rPr>
              <w:t>e</w:t>
            </w:r>
            <w:r w:rsidRPr="00AD2BCF">
              <w:rPr>
                <w:rFonts w:cstheme="minorHAnsi"/>
                <w:lang w:val="en-US"/>
              </w:rPr>
              <w:t>nt</w:t>
            </w:r>
            <w:r w:rsidR="0058235C" w:rsidRPr="00AD2BCF">
              <w:rPr>
                <w:rFonts w:cstheme="minorHAnsi"/>
                <w:lang w:val="en-US"/>
              </w:rPr>
              <w:t xml:space="preserve"> setup</w:t>
            </w:r>
            <w:r w:rsidRPr="00AD2BCF">
              <w:rPr>
                <w:rFonts w:cstheme="minorHAnsi"/>
                <w:lang w:val="en-US"/>
              </w:rPr>
              <w:t xml:space="preserve">: </w:t>
            </w:r>
            <w:r w:rsidR="00AD2BCF" w:rsidRPr="00AD2BCF">
              <w:rPr>
                <w:rFonts w:cstheme="minorHAnsi"/>
                <w:lang w:val="en-US"/>
              </w:rPr>
              <w:t xml:space="preserve">time-to-detection (TTD) </w:t>
            </w:r>
            <w:r w:rsidRPr="00AD2BCF">
              <w:rPr>
                <w:rFonts w:cstheme="minorHAnsi"/>
                <w:lang w:val="en-US"/>
              </w:rPr>
              <w:t>in NaCl 0,9%</w:t>
            </w:r>
          </w:p>
        </w:tc>
        <w:tc>
          <w:tcPr>
            <w:tcW w:w="2433" w:type="dxa"/>
          </w:tcPr>
          <w:p w14:paraId="47F6AC0F" w14:textId="12B44C84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econd experiment</w:t>
            </w:r>
            <w:r w:rsidR="0058235C" w:rsidRPr="00AD2BCF">
              <w:rPr>
                <w:rFonts w:cstheme="minorHAnsi"/>
                <w:lang w:val="en-US"/>
              </w:rPr>
              <w:t xml:space="preserve"> setup:</w:t>
            </w:r>
            <w:r w:rsidRPr="00AD2BCF">
              <w:rPr>
                <w:rFonts w:cstheme="minorHAnsi"/>
                <w:lang w:val="en-US"/>
              </w:rPr>
              <w:t xml:space="preserve"> TT</w:t>
            </w:r>
            <w:r w:rsidR="00AD2BCF">
              <w:rPr>
                <w:rFonts w:cstheme="minorHAnsi"/>
                <w:lang w:val="en-US"/>
              </w:rPr>
              <w:t>D</w:t>
            </w:r>
            <w:r w:rsidRPr="00AD2BCF">
              <w:rPr>
                <w:rFonts w:cstheme="minorHAnsi"/>
                <w:lang w:val="en-US"/>
              </w:rPr>
              <w:t xml:space="preserve"> in NaCl 0,9% vs. TTD in </w:t>
            </w:r>
            <w:r w:rsidR="00AD2BCF" w:rsidRPr="00AD2BCF">
              <w:rPr>
                <w:rFonts w:cstheme="minorHAnsi"/>
                <w:lang w:val="en-US"/>
              </w:rPr>
              <w:t>corne</w:t>
            </w:r>
            <w:r w:rsidR="00AD2BCF">
              <w:rPr>
                <w:rFonts w:cstheme="minorHAnsi"/>
                <w:lang w:val="en-US"/>
              </w:rPr>
              <w:t>a</w:t>
            </w:r>
            <w:r w:rsidR="00AD2BCF" w:rsidRPr="00AD2BCF">
              <w:rPr>
                <w:rFonts w:cstheme="minorHAnsi"/>
                <w:lang w:val="en-US"/>
              </w:rPr>
              <w:t xml:space="preserve"> organ culture medium (</w:t>
            </w:r>
            <w:r w:rsidRPr="00AD2BCF">
              <w:rPr>
                <w:rFonts w:cstheme="minorHAnsi"/>
                <w:lang w:val="en-US"/>
              </w:rPr>
              <w:t>cocm</w:t>
            </w:r>
            <w:r w:rsidR="00AD2BCF" w:rsidRPr="00AD2BCF">
              <w:rPr>
                <w:rFonts w:cstheme="minorHAnsi"/>
                <w:lang w:val="en-US"/>
              </w:rPr>
              <w:t>)</w:t>
            </w:r>
          </w:p>
        </w:tc>
        <w:tc>
          <w:tcPr>
            <w:tcW w:w="1967" w:type="dxa"/>
          </w:tcPr>
          <w:p w14:paraId="7AE3F2DA" w14:textId="21E4D556" w:rsidR="00941972" w:rsidRPr="00AD2BCF" w:rsidRDefault="00941972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Third experiment</w:t>
            </w:r>
            <w:r w:rsidR="0058235C" w:rsidRPr="00AD2BCF">
              <w:rPr>
                <w:rFonts w:cstheme="minorHAnsi"/>
                <w:lang w:val="en-US"/>
              </w:rPr>
              <w:t xml:space="preserve"> setup</w:t>
            </w:r>
            <w:r w:rsidRPr="00AD2BCF">
              <w:rPr>
                <w:rFonts w:cstheme="minorHAnsi"/>
                <w:lang w:val="en-US"/>
              </w:rPr>
              <w:t>: TTD in NaCl 0,9% vs. TTD in cocm</w:t>
            </w:r>
          </w:p>
        </w:tc>
      </w:tr>
      <w:tr w:rsidR="00A955A1" w:rsidRPr="00AD2BCF" w14:paraId="5295C7B1" w14:textId="15E88943" w:rsidTr="0058235C">
        <w:trPr>
          <w:trHeight w:val="147"/>
        </w:trPr>
        <w:tc>
          <w:tcPr>
            <w:tcW w:w="1129" w:type="dxa"/>
            <w:vMerge w:val="restart"/>
          </w:tcPr>
          <w:p w14:paraId="74CAB3A0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1</w:t>
            </w:r>
            <w:r w:rsidR="00F45F38" w:rsidRPr="00AD2BCF">
              <w:rPr>
                <w:rFonts w:cstheme="minorHAnsi"/>
                <w:lang w:val="en-US"/>
              </w:rPr>
              <w:t xml:space="preserve"> </w:t>
            </w:r>
          </w:p>
          <w:p w14:paraId="3CE3097F" w14:textId="19300099" w:rsidR="00F45F38" w:rsidRPr="00AD2BCF" w:rsidRDefault="00F45F38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6CF01D02" w14:textId="3A1DFEA4" w:rsidR="00A955A1" w:rsidRPr="00AD2BCF" w:rsidRDefault="0058235C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75C9E960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F85A2F6" w14:textId="37CEC17D" w:rsidR="00A955A1" w:rsidRPr="00AD2BCF" w:rsidRDefault="00F45F38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64C97E66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  <w:vMerge w:val="restart"/>
          </w:tcPr>
          <w:p w14:paraId="14E690C1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A955A1" w:rsidRPr="00AD2BCF" w14:paraId="2DA93EBC" w14:textId="77777777" w:rsidTr="0058235C">
        <w:trPr>
          <w:trHeight w:val="147"/>
        </w:trPr>
        <w:tc>
          <w:tcPr>
            <w:tcW w:w="1129" w:type="dxa"/>
            <w:vMerge/>
          </w:tcPr>
          <w:p w14:paraId="6B33C2A7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/>
          </w:tcPr>
          <w:p w14:paraId="3BBF80A5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CB71D12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7E3214A" w14:textId="6193BFDA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F810759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  <w:vMerge/>
          </w:tcPr>
          <w:p w14:paraId="5403B7A6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A955A1" w:rsidRPr="00AD2BCF" w14:paraId="57942A57" w14:textId="77777777" w:rsidTr="0058235C">
        <w:trPr>
          <w:trHeight w:val="147"/>
        </w:trPr>
        <w:tc>
          <w:tcPr>
            <w:tcW w:w="1129" w:type="dxa"/>
            <w:vMerge/>
          </w:tcPr>
          <w:p w14:paraId="50D88D8F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/>
          </w:tcPr>
          <w:p w14:paraId="1EBB89EF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BA74748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B664422" w14:textId="7C33F8F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D50C849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  <w:vMerge/>
          </w:tcPr>
          <w:p w14:paraId="3F205CC8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A955A1" w:rsidRPr="00AD2BCF" w14:paraId="7F69CA81" w14:textId="77777777" w:rsidTr="0058235C">
        <w:trPr>
          <w:trHeight w:val="147"/>
        </w:trPr>
        <w:tc>
          <w:tcPr>
            <w:tcW w:w="1129" w:type="dxa"/>
            <w:vMerge/>
          </w:tcPr>
          <w:p w14:paraId="6A292298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/>
          </w:tcPr>
          <w:p w14:paraId="47211D00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C626589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5DE1F1F" w14:textId="70E315B6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55CC6BE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  <w:vMerge/>
          </w:tcPr>
          <w:p w14:paraId="0341691A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A955A1" w:rsidRPr="00AD2BCF" w14:paraId="0E8A901C" w14:textId="77777777" w:rsidTr="0058235C">
        <w:trPr>
          <w:trHeight w:val="147"/>
        </w:trPr>
        <w:tc>
          <w:tcPr>
            <w:tcW w:w="1129" w:type="dxa"/>
            <w:vMerge/>
          </w:tcPr>
          <w:p w14:paraId="188AC2AF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/>
          </w:tcPr>
          <w:p w14:paraId="1E5B7BE2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6AC4B71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AD70CB0" w14:textId="52C4DC3B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70E7F38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  <w:vMerge/>
          </w:tcPr>
          <w:p w14:paraId="02338BE5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A955A1" w:rsidRPr="00AD2BCF" w14:paraId="79093C9C" w14:textId="6C4C058A" w:rsidTr="0058235C">
        <w:trPr>
          <w:trHeight w:val="147"/>
        </w:trPr>
        <w:tc>
          <w:tcPr>
            <w:tcW w:w="1129" w:type="dxa"/>
            <w:vMerge w:val="restart"/>
          </w:tcPr>
          <w:p w14:paraId="1CC928BE" w14:textId="77777777" w:rsidR="00A955A1" w:rsidRPr="00AD2BCF" w:rsidRDefault="00A955A1" w:rsidP="00941972">
            <w:pPr>
              <w:spacing w:after="240"/>
              <w:jc w:val="both"/>
              <w:rPr>
                <w:rFonts w:cstheme="minorHAnsi"/>
                <w:b/>
                <w:vertAlign w:val="superscript"/>
                <w:lang w:val="en-US"/>
              </w:rPr>
            </w:pPr>
            <w:r w:rsidRPr="00AD2BCF">
              <w:rPr>
                <w:rFonts w:cstheme="minorHAnsi"/>
                <w:b/>
                <w:lang w:val="en-US"/>
              </w:rPr>
              <w:t>CA02</w:t>
            </w:r>
            <w:r w:rsidRPr="00AD2BCF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  <w:p w14:paraId="571AB5C7" w14:textId="59E9ACFD" w:rsidR="00F45F38" w:rsidRPr="00AD2BCF" w:rsidRDefault="00F45F38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6BC8363" w14:textId="7EA4AC22" w:rsidR="00A955A1" w:rsidRPr="00AD2BCF" w:rsidRDefault="0058235C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64C3C128" w14:textId="62FD29FF" w:rsidR="00A955A1" w:rsidRPr="00AD2BCF" w:rsidRDefault="00A955A1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32 μg/mL</w:t>
            </w:r>
          </w:p>
        </w:tc>
        <w:tc>
          <w:tcPr>
            <w:tcW w:w="1662" w:type="dxa"/>
          </w:tcPr>
          <w:p w14:paraId="08CCDDEF" w14:textId="4A845F92" w:rsidR="00A955A1" w:rsidRPr="00AD2BCF" w:rsidRDefault="0000071C" w:rsidP="00941972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12.2 h</w:t>
            </w:r>
          </w:p>
        </w:tc>
        <w:tc>
          <w:tcPr>
            <w:tcW w:w="2433" w:type="dxa"/>
          </w:tcPr>
          <w:p w14:paraId="569DC8D1" w14:textId="77777777" w:rsidR="00E1211B" w:rsidRPr="00AD2BCF" w:rsidRDefault="00E1211B" w:rsidP="00E1211B">
            <w:pPr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82.23 h </w:t>
            </w:r>
          </w:p>
          <w:p w14:paraId="366AD6BE" w14:textId="061FCC47" w:rsidR="00A955A1" w:rsidRPr="00AD2BCF" w:rsidRDefault="00E1211B" w:rsidP="00E1211B">
            <w:pPr>
              <w:rPr>
                <w:rFonts w:cstheme="minorHAnsi"/>
                <w:color w:val="auto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223.22 h</w:t>
            </w:r>
          </w:p>
        </w:tc>
        <w:tc>
          <w:tcPr>
            <w:tcW w:w="1967" w:type="dxa"/>
          </w:tcPr>
          <w:p w14:paraId="1C0FAD9A" w14:textId="20B5B77A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327</w:t>
            </w:r>
            <w:r w:rsidR="0058235C" w:rsidRPr="00AD2BCF">
              <w:rPr>
                <w:rFonts w:cstheme="minorHAnsi"/>
              </w:rPr>
              <w:t> h</w:t>
            </w:r>
          </w:p>
          <w:p w14:paraId="3B7D7FA3" w14:textId="72B7B0C4" w:rsidR="00A955A1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NaCl: </w:t>
            </w:r>
            <w:r w:rsidRPr="00AD2BCF">
              <w:rPr>
                <w:rFonts w:cstheme="minorHAnsi"/>
              </w:rPr>
              <w:t>245</w:t>
            </w:r>
            <w:r w:rsidR="0058235C" w:rsidRPr="00AD2BCF">
              <w:rPr>
                <w:rFonts w:cstheme="minorHAnsi"/>
              </w:rPr>
              <w:t> h</w:t>
            </w:r>
          </w:p>
        </w:tc>
      </w:tr>
      <w:tr w:rsidR="00E1211B" w:rsidRPr="00AD2BCF" w14:paraId="2FAFB1FC" w14:textId="77777777" w:rsidTr="0058235C">
        <w:trPr>
          <w:trHeight w:val="147"/>
        </w:trPr>
        <w:tc>
          <w:tcPr>
            <w:tcW w:w="1129" w:type="dxa"/>
            <w:vMerge/>
          </w:tcPr>
          <w:p w14:paraId="75C55D84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FA17E46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1761DDE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B64B0B5" w14:textId="0E564791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6 h</w:t>
            </w:r>
          </w:p>
        </w:tc>
        <w:tc>
          <w:tcPr>
            <w:tcW w:w="2433" w:type="dxa"/>
          </w:tcPr>
          <w:p w14:paraId="449F7E0C" w14:textId="60017B6D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69.68 h </w:t>
            </w:r>
          </w:p>
          <w:p w14:paraId="30DBC82D" w14:textId="6715CC7C" w:rsidR="00E1211B" w:rsidRPr="00AD2BCF" w:rsidRDefault="00E1211B" w:rsidP="00E1211B">
            <w:pPr>
              <w:spacing w:after="240"/>
              <w:jc w:val="both"/>
              <w:rPr>
                <w:rFonts w:cstheme="minorHAnsi"/>
                <w:vanish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246.68 h</w:t>
            </w:r>
          </w:p>
        </w:tc>
        <w:tc>
          <w:tcPr>
            <w:tcW w:w="1967" w:type="dxa"/>
          </w:tcPr>
          <w:p w14:paraId="3DFF5DBF" w14:textId="3E9C8A61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250</w:t>
            </w:r>
            <w:r w:rsidR="0058235C" w:rsidRPr="00AD2BCF">
              <w:rPr>
                <w:rFonts w:cstheme="minorHAnsi"/>
              </w:rPr>
              <w:t> h</w:t>
            </w:r>
          </w:p>
          <w:p w14:paraId="7A9B3791" w14:textId="281AFC46" w:rsidR="00E1211B" w:rsidRPr="00AD2BCF" w:rsidRDefault="00046B09" w:rsidP="00046B09">
            <w:pPr>
              <w:spacing w:after="240"/>
              <w:rPr>
                <w:rFonts w:cstheme="minorHAnsi"/>
                <w:vanish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295</w:t>
            </w:r>
            <w:r w:rsidR="0058235C" w:rsidRPr="00AD2BCF">
              <w:rPr>
                <w:rFonts w:cstheme="minorHAnsi"/>
              </w:rPr>
              <w:t> h</w:t>
            </w:r>
          </w:p>
        </w:tc>
      </w:tr>
      <w:tr w:rsidR="00E1211B" w:rsidRPr="00AD2BCF" w14:paraId="26645644" w14:textId="77777777" w:rsidTr="0058235C">
        <w:trPr>
          <w:trHeight w:val="147"/>
        </w:trPr>
        <w:tc>
          <w:tcPr>
            <w:tcW w:w="1129" w:type="dxa"/>
            <w:vMerge/>
          </w:tcPr>
          <w:p w14:paraId="024BD137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1A5D517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1ECB058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035FA69" w14:textId="14CAED7B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8.1 h</w:t>
            </w:r>
          </w:p>
        </w:tc>
        <w:tc>
          <w:tcPr>
            <w:tcW w:w="2433" w:type="dxa"/>
          </w:tcPr>
          <w:p w14:paraId="213E01C2" w14:textId="127AAB5D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47.6 h </w:t>
            </w:r>
          </w:p>
          <w:p w14:paraId="21D44AD7" w14:textId="7575DA1D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243.08 h</w:t>
            </w:r>
          </w:p>
        </w:tc>
        <w:tc>
          <w:tcPr>
            <w:tcW w:w="1967" w:type="dxa"/>
          </w:tcPr>
          <w:p w14:paraId="3845A841" w14:textId="544D9B8B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282</w:t>
            </w:r>
            <w:r w:rsidR="0058235C" w:rsidRPr="00AD2BCF">
              <w:rPr>
                <w:rFonts w:cstheme="minorHAnsi"/>
              </w:rPr>
              <w:t> h</w:t>
            </w:r>
          </w:p>
          <w:p w14:paraId="6847D286" w14:textId="1803385B" w:rsidR="00E1211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228</w:t>
            </w:r>
            <w:r w:rsidR="0058235C" w:rsidRPr="00AD2BCF">
              <w:rPr>
                <w:rFonts w:cstheme="minorHAnsi"/>
              </w:rPr>
              <w:t> h</w:t>
            </w:r>
          </w:p>
        </w:tc>
      </w:tr>
      <w:tr w:rsidR="00E1211B" w:rsidRPr="00AD2BCF" w14:paraId="71AAB486" w14:textId="77777777" w:rsidTr="0058235C">
        <w:trPr>
          <w:trHeight w:val="147"/>
        </w:trPr>
        <w:tc>
          <w:tcPr>
            <w:tcW w:w="1129" w:type="dxa"/>
            <w:vMerge/>
          </w:tcPr>
          <w:p w14:paraId="724E44A5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FAC54E5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1419ED8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D77B383" w14:textId="47A47A8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29.3 h</w:t>
            </w:r>
          </w:p>
        </w:tc>
        <w:tc>
          <w:tcPr>
            <w:tcW w:w="2433" w:type="dxa"/>
          </w:tcPr>
          <w:p w14:paraId="1CB79225" w14:textId="4696715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7.82 h </w:t>
            </w:r>
          </w:p>
          <w:p w14:paraId="542E89C5" w14:textId="5A4A8108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226.32 h</w:t>
            </w:r>
          </w:p>
        </w:tc>
        <w:tc>
          <w:tcPr>
            <w:tcW w:w="1967" w:type="dxa"/>
          </w:tcPr>
          <w:p w14:paraId="3DDDF4B0" w14:textId="6174D6FF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262</w:t>
            </w:r>
            <w:r w:rsidR="0058235C" w:rsidRPr="00AD2BCF">
              <w:rPr>
                <w:rFonts w:cstheme="minorHAnsi"/>
              </w:rPr>
              <w:t> h</w:t>
            </w:r>
          </w:p>
          <w:p w14:paraId="18683AF6" w14:textId="541FEC49" w:rsidR="00E1211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225</w:t>
            </w:r>
            <w:r w:rsidR="0058235C" w:rsidRPr="00AD2BCF">
              <w:rPr>
                <w:rFonts w:cstheme="minorHAnsi"/>
              </w:rPr>
              <w:t> h </w:t>
            </w:r>
          </w:p>
        </w:tc>
      </w:tr>
      <w:tr w:rsidR="00E1211B" w:rsidRPr="00AD2BCF" w14:paraId="2308C133" w14:textId="77777777" w:rsidTr="0058235C">
        <w:trPr>
          <w:trHeight w:val="147"/>
        </w:trPr>
        <w:tc>
          <w:tcPr>
            <w:tcW w:w="1129" w:type="dxa"/>
            <w:vMerge/>
          </w:tcPr>
          <w:p w14:paraId="3CDC6B9F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F197ED0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022D96A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3FB880F" w14:textId="33998EB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8 h</w:t>
            </w:r>
          </w:p>
        </w:tc>
        <w:tc>
          <w:tcPr>
            <w:tcW w:w="2433" w:type="dxa"/>
          </w:tcPr>
          <w:p w14:paraId="53795DC9" w14:textId="058329AE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7.12 h </w:t>
            </w:r>
          </w:p>
          <w:p w14:paraId="339F650B" w14:textId="242A4EDA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221.03 h</w:t>
            </w:r>
          </w:p>
        </w:tc>
        <w:tc>
          <w:tcPr>
            <w:tcW w:w="1967" w:type="dxa"/>
          </w:tcPr>
          <w:p w14:paraId="46269A07" w14:textId="1D26701D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270</w:t>
            </w:r>
            <w:r w:rsidR="0058235C" w:rsidRPr="00AD2BCF">
              <w:rPr>
                <w:rFonts w:cstheme="minorHAnsi"/>
              </w:rPr>
              <w:t xml:space="preserve"> h </w:t>
            </w:r>
          </w:p>
          <w:p w14:paraId="04F41650" w14:textId="4DBEDB6C" w:rsidR="00E1211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227</w:t>
            </w:r>
            <w:r w:rsidR="0058235C" w:rsidRPr="00AD2BCF">
              <w:rPr>
                <w:rFonts w:cstheme="minorHAnsi"/>
              </w:rPr>
              <w:t xml:space="preserve"> h</w:t>
            </w:r>
          </w:p>
        </w:tc>
      </w:tr>
      <w:tr w:rsidR="00E1211B" w:rsidRPr="00AD2BCF" w14:paraId="04B879FC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6E5A158B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lastRenderedPageBreak/>
              <w:t>CA03</w:t>
            </w:r>
          </w:p>
          <w:p w14:paraId="0BD044A4" w14:textId="749E449E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4FE5FFD9" w14:textId="76805DD9" w:rsidR="00E1211B" w:rsidRPr="00AD2BCF" w:rsidRDefault="0058235C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4595117B" w14:textId="2E017EA2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64 μg/mL</w:t>
            </w:r>
          </w:p>
        </w:tc>
        <w:tc>
          <w:tcPr>
            <w:tcW w:w="1662" w:type="dxa"/>
          </w:tcPr>
          <w:p w14:paraId="02CC79DF" w14:textId="7115C2E5" w:rsidR="00E1211B" w:rsidRPr="00AD2BCF" w:rsidRDefault="00E1211B" w:rsidP="00E1211B">
            <w:pPr>
              <w:spacing w:after="240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93.5 h</w:t>
            </w:r>
          </w:p>
        </w:tc>
        <w:tc>
          <w:tcPr>
            <w:tcW w:w="2433" w:type="dxa"/>
          </w:tcPr>
          <w:p w14:paraId="2695BE9E" w14:textId="52965F14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Pr="00AD2BCF">
              <w:rPr>
                <w:rFonts w:cstheme="minorHAnsi"/>
              </w:rPr>
              <w:t>257.4</w:t>
            </w:r>
            <w:r w:rsidRPr="00AD2BCF">
              <w:rPr>
                <w:rFonts w:cstheme="minorHAnsi"/>
                <w:lang w:val="en-US"/>
              </w:rPr>
              <w:t> h </w:t>
            </w:r>
          </w:p>
          <w:p w14:paraId="796C1FD9" w14:textId="2294E1AF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</w:t>
            </w:r>
            <w:r w:rsidRPr="00AD2BCF">
              <w:rPr>
                <w:rFonts w:cstheme="minorHAnsi"/>
              </w:rPr>
              <w:t>174.63</w:t>
            </w:r>
            <w:r w:rsidRPr="00AD2BCF">
              <w:rPr>
                <w:rFonts w:cstheme="minorHAnsi"/>
                <w:lang w:val="en-US"/>
              </w:rPr>
              <w:t> h</w:t>
            </w:r>
          </w:p>
        </w:tc>
        <w:tc>
          <w:tcPr>
            <w:tcW w:w="1967" w:type="dxa"/>
          </w:tcPr>
          <w:p w14:paraId="440EBEBF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E1211B" w:rsidRPr="00AD2BCF" w14:paraId="0D0C3A8D" w14:textId="77777777" w:rsidTr="0058235C">
        <w:trPr>
          <w:trHeight w:val="147"/>
        </w:trPr>
        <w:tc>
          <w:tcPr>
            <w:tcW w:w="1129" w:type="dxa"/>
            <w:vMerge/>
          </w:tcPr>
          <w:p w14:paraId="342C6ECC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7A34F11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F1D198A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A699F38" w14:textId="4EC826AE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54.7 h</w:t>
            </w:r>
          </w:p>
        </w:tc>
        <w:tc>
          <w:tcPr>
            <w:tcW w:w="2433" w:type="dxa"/>
          </w:tcPr>
          <w:p w14:paraId="38558902" w14:textId="2880BF81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7.02 h </w:t>
            </w:r>
          </w:p>
          <w:p w14:paraId="210E0A40" w14:textId="5248AE2E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182.07 h</w:t>
            </w:r>
          </w:p>
        </w:tc>
        <w:tc>
          <w:tcPr>
            <w:tcW w:w="1967" w:type="dxa"/>
          </w:tcPr>
          <w:p w14:paraId="32AC0A19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E1211B" w:rsidRPr="00AD2BCF" w14:paraId="7CD17625" w14:textId="77777777" w:rsidTr="0058235C">
        <w:trPr>
          <w:trHeight w:val="147"/>
        </w:trPr>
        <w:tc>
          <w:tcPr>
            <w:tcW w:w="1129" w:type="dxa"/>
            <w:vMerge/>
          </w:tcPr>
          <w:p w14:paraId="292EE20E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6A2FAB9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5793132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5612887" w14:textId="62B702C7" w:rsidR="00E1211B" w:rsidRPr="00AD2BCF" w:rsidRDefault="00E1211B" w:rsidP="00E1211B">
            <w:pPr>
              <w:spacing w:after="240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75.5 h</w:t>
            </w:r>
          </w:p>
        </w:tc>
        <w:tc>
          <w:tcPr>
            <w:tcW w:w="2433" w:type="dxa"/>
          </w:tcPr>
          <w:p w14:paraId="7B6B0253" w14:textId="77777777" w:rsidR="007712CB" w:rsidRPr="00AD2BCF" w:rsidRDefault="00E1211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="007712CB" w:rsidRPr="00AD2BCF">
              <w:rPr>
                <w:rFonts w:cstheme="minorHAnsi"/>
                <w:lang w:val="en-US"/>
              </w:rPr>
              <w:t>No growth detected</w:t>
            </w:r>
          </w:p>
          <w:p w14:paraId="7B5C82F4" w14:textId="2C12A745" w:rsidR="00E1211B" w:rsidRPr="00AD2BCF" w:rsidRDefault="00E1211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</w:t>
            </w:r>
            <w:r w:rsidR="007712CB" w:rsidRPr="00AD2BCF">
              <w:rPr>
                <w:rFonts w:cstheme="minorHAnsi"/>
                <w:lang w:val="en-US"/>
              </w:rPr>
              <w:t xml:space="preserve">175.45 </w:t>
            </w:r>
            <w:r w:rsidRPr="00AD2BCF">
              <w:rPr>
                <w:rFonts w:cstheme="minorHAnsi"/>
                <w:lang w:val="en-US"/>
              </w:rPr>
              <w:t>h</w:t>
            </w:r>
          </w:p>
        </w:tc>
        <w:tc>
          <w:tcPr>
            <w:tcW w:w="1967" w:type="dxa"/>
          </w:tcPr>
          <w:p w14:paraId="2718C886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E1211B" w:rsidRPr="00AD2BCF" w14:paraId="3A6D4859" w14:textId="77777777" w:rsidTr="0058235C">
        <w:trPr>
          <w:trHeight w:val="147"/>
        </w:trPr>
        <w:tc>
          <w:tcPr>
            <w:tcW w:w="1129" w:type="dxa"/>
            <w:vMerge/>
          </w:tcPr>
          <w:p w14:paraId="0AAE75DC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1EC3BAE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EBA7C58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34118A8" w14:textId="6FDF82FF" w:rsidR="00E1211B" w:rsidRPr="00AD2BCF" w:rsidRDefault="00E1211B" w:rsidP="00E1211B">
            <w:pPr>
              <w:spacing w:after="240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79.3 h</w:t>
            </w:r>
          </w:p>
        </w:tc>
        <w:tc>
          <w:tcPr>
            <w:tcW w:w="2433" w:type="dxa"/>
          </w:tcPr>
          <w:p w14:paraId="58E64754" w14:textId="77777777" w:rsidR="007712CB" w:rsidRPr="00AD2BCF" w:rsidRDefault="00E1211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="007712CB" w:rsidRPr="00AD2BCF">
              <w:rPr>
                <w:rFonts w:cstheme="minorHAnsi"/>
                <w:lang w:val="en-US"/>
              </w:rPr>
              <w:t>No growth detected</w:t>
            </w:r>
          </w:p>
          <w:p w14:paraId="435BB2F5" w14:textId="7633F220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</w:t>
            </w:r>
            <w:r w:rsidR="007712CB" w:rsidRPr="00AD2BCF">
              <w:rPr>
                <w:rFonts w:cstheme="minorHAnsi"/>
                <w:lang w:val="en-US"/>
              </w:rPr>
              <w:t>178.87 </w:t>
            </w:r>
            <w:r w:rsidRPr="00AD2BCF">
              <w:rPr>
                <w:rFonts w:cstheme="minorHAnsi"/>
                <w:lang w:val="en-US"/>
              </w:rPr>
              <w:t>h</w:t>
            </w:r>
          </w:p>
        </w:tc>
        <w:tc>
          <w:tcPr>
            <w:tcW w:w="1967" w:type="dxa"/>
          </w:tcPr>
          <w:p w14:paraId="2FED373F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E1211B" w:rsidRPr="00AD2BCF" w14:paraId="241CC3C1" w14:textId="77777777" w:rsidTr="0058235C">
        <w:trPr>
          <w:trHeight w:val="147"/>
        </w:trPr>
        <w:tc>
          <w:tcPr>
            <w:tcW w:w="1129" w:type="dxa"/>
            <w:vMerge/>
          </w:tcPr>
          <w:p w14:paraId="0D7D5DB8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D811817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C85DF54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6D58377" w14:textId="6DF23D79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89.6 h</w:t>
            </w:r>
          </w:p>
        </w:tc>
        <w:tc>
          <w:tcPr>
            <w:tcW w:w="2433" w:type="dxa"/>
          </w:tcPr>
          <w:p w14:paraId="2E2ED72C" w14:textId="2CA97161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</w:t>
            </w:r>
            <w:r w:rsidR="007712CB" w:rsidRPr="00AD2BCF">
              <w:rPr>
                <w:rFonts w:cstheme="minorHAnsi"/>
                <w:lang w:val="en-US"/>
              </w:rPr>
              <w:t>287.47</w:t>
            </w:r>
            <w:r w:rsidRPr="00AD2BCF">
              <w:rPr>
                <w:rFonts w:cstheme="minorHAnsi"/>
                <w:lang w:val="en-US"/>
              </w:rPr>
              <w:t> h </w:t>
            </w:r>
          </w:p>
          <w:p w14:paraId="38214013" w14:textId="20345C83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 </w:t>
            </w:r>
            <w:r w:rsidR="007712CB" w:rsidRPr="00AD2BCF">
              <w:rPr>
                <w:rFonts w:cstheme="minorHAnsi"/>
                <w:lang w:val="en-US"/>
              </w:rPr>
              <w:t>177.83</w:t>
            </w:r>
            <w:r w:rsidRPr="00AD2BCF">
              <w:rPr>
                <w:rFonts w:cstheme="minorHAnsi"/>
                <w:lang w:val="en-US"/>
              </w:rPr>
              <w:t> h</w:t>
            </w:r>
          </w:p>
        </w:tc>
        <w:tc>
          <w:tcPr>
            <w:tcW w:w="1967" w:type="dxa"/>
          </w:tcPr>
          <w:p w14:paraId="6EA3FC8E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E1211B" w:rsidRPr="00AD2BCF" w14:paraId="2F340B10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580BAC67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4</w:t>
            </w:r>
          </w:p>
          <w:p w14:paraId="1CD7B0F8" w14:textId="76BB5203" w:rsidR="00E1211B" w:rsidRPr="00AD2BCF" w:rsidRDefault="00E1211B" w:rsidP="00E1211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19ACE014" w14:textId="6C7A3B9A" w:rsidR="00E1211B" w:rsidRPr="00AD2BCF" w:rsidRDefault="0058235C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181D2BC5" w14:textId="63C56850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32 μg/mL</w:t>
            </w:r>
          </w:p>
        </w:tc>
        <w:tc>
          <w:tcPr>
            <w:tcW w:w="1662" w:type="dxa"/>
          </w:tcPr>
          <w:p w14:paraId="3224E980" w14:textId="485D2F73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49.5 h</w:t>
            </w:r>
          </w:p>
        </w:tc>
        <w:tc>
          <w:tcPr>
            <w:tcW w:w="2433" w:type="dxa"/>
          </w:tcPr>
          <w:p w14:paraId="1C233911" w14:textId="1CFEF11E" w:rsidR="00E1211B" w:rsidRPr="00AD2BCF" w:rsidRDefault="007712C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89.6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4D1EB189" w14:textId="4BAA5758" w:rsidR="007712CB" w:rsidRPr="00AD2BCF" w:rsidRDefault="007712C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21.8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2D8DAD09" w14:textId="77777777" w:rsidR="00E1211B" w:rsidRPr="00AD2BCF" w:rsidRDefault="00E1211B" w:rsidP="00E1211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EBA1205" w14:textId="77777777" w:rsidTr="0058235C">
        <w:trPr>
          <w:trHeight w:val="147"/>
        </w:trPr>
        <w:tc>
          <w:tcPr>
            <w:tcW w:w="1129" w:type="dxa"/>
            <w:vMerge/>
          </w:tcPr>
          <w:p w14:paraId="7A9921A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FACF06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88EF56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F688E42" w14:textId="15A30F0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27.5 h</w:t>
            </w:r>
          </w:p>
        </w:tc>
        <w:tc>
          <w:tcPr>
            <w:tcW w:w="2433" w:type="dxa"/>
          </w:tcPr>
          <w:p w14:paraId="20E2D9B1" w14:textId="6654DAD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68.5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19267C21" w14:textId="46FF04C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07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7474C51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7677C71" w14:textId="77777777" w:rsidTr="0058235C">
        <w:trPr>
          <w:trHeight w:val="147"/>
        </w:trPr>
        <w:tc>
          <w:tcPr>
            <w:tcW w:w="1129" w:type="dxa"/>
            <w:vMerge/>
          </w:tcPr>
          <w:p w14:paraId="03521DA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048C0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1FC7C8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E4234A8" w14:textId="21AF532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40.1 h</w:t>
            </w:r>
          </w:p>
        </w:tc>
        <w:tc>
          <w:tcPr>
            <w:tcW w:w="2433" w:type="dxa"/>
          </w:tcPr>
          <w:p w14:paraId="03FF2D05" w14:textId="15FEB1E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5CEAF704" w14:textId="5C37F50A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23.6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3D1345B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CD2204F" w14:textId="77777777" w:rsidTr="0058235C">
        <w:trPr>
          <w:trHeight w:val="147"/>
        </w:trPr>
        <w:tc>
          <w:tcPr>
            <w:tcW w:w="1129" w:type="dxa"/>
            <w:vMerge/>
          </w:tcPr>
          <w:p w14:paraId="481DBC8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7D6CA8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624996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51EB228" w14:textId="773E4B2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39.1 h</w:t>
            </w:r>
          </w:p>
        </w:tc>
        <w:tc>
          <w:tcPr>
            <w:tcW w:w="2433" w:type="dxa"/>
          </w:tcPr>
          <w:p w14:paraId="01444C45" w14:textId="1EE8B43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05A56DEB" w14:textId="14BA55D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223.8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36768B7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8AD9A2F" w14:textId="77777777" w:rsidTr="0058235C">
        <w:trPr>
          <w:trHeight w:val="147"/>
        </w:trPr>
        <w:tc>
          <w:tcPr>
            <w:tcW w:w="1129" w:type="dxa"/>
            <w:vMerge/>
          </w:tcPr>
          <w:p w14:paraId="242E781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5C24B9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9DAF15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F6A733F" w14:textId="6430D88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56.2 h</w:t>
            </w:r>
          </w:p>
        </w:tc>
        <w:tc>
          <w:tcPr>
            <w:tcW w:w="2433" w:type="dxa"/>
          </w:tcPr>
          <w:p w14:paraId="06344F4C" w14:textId="7DB6C0B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75.6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41D41865" w14:textId="3EDA75A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28.0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00B8B2B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25DCF54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6AB9F7D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5</w:t>
            </w:r>
          </w:p>
          <w:p w14:paraId="282DFF53" w14:textId="5DE1A0C6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07A8C8BB" w14:textId="3D126424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71295C8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ACFF339" w14:textId="3CA253D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76B2AA7E" w14:textId="1B593D7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F43AD5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7360960" w14:textId="77777777" w:rsidTr="0058235C">
        <w:trPr>
          <w:trHeight w:val="147"/>
        </w:trPr>
        <w:tc>
          <w:tcPr>
            <w:tcW w:w="1129" w:type="dxa"/>
            <w:vMerge/>
          </w:tcPr>
          <w:p w14:paraId="03E792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5EBE8D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64FECE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34106C1" w14:textId="5B17AA2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0ACFEF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7BE364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023D6F9" w14:textId="77777777" w:rsidTr="0058235C">
        <w:trPr>
          <w:trHeight w:val="147"/>
        </w:trPr>
        <w:tc>
          <w:tcPr>
            <w:tcW w:w="1129" w:type="dxa"/>
            <w:vMerge/>
          </w:tcPr>
          <w:p w14:paraId="6F12AD2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A8A503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734491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BE4BB8A" w14:textId="35E6AFD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0FB823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BBF2CB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64316A2" w14:textId="77777777" w:rsidTr="0058235C">
        <w:trPr>
          <w:trHeight w:val="147"/>
        </w:trPr>
        <w:tc>
          <w:tcPr>
            <w:tcW w:w="1129" w:type="dxa"/>
            <w:vMerge/>
          </w:tcPr>
          <w:p w14:paraId="29FB14F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05FB04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1FA734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02447D3" w14:textId="6DF4D4F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AE440D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1996EF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1F420FE" w14:textId="77777777" w:rsidTr="0058235C">
        <w:trPr>
          <w:trHeight w:val="147"/>
        </w:trPr>
        <w:tc>
          <w:tcPr>
            <w:tcW w:w="1129" w:type="dxa"/>
            <w:vMerge/>
          </w:tcPr>
          <w:p w14:paraId="46C805F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299A8A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BE7D2E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793BA25" w14:textId="649B36B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29590B7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818940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5A5F54A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4344C77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6</w:t>
            </w:r>
          </w:p>
          <w:p w14:paraId="16E3F479" w14:textId="6ED3300F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42269023" w14:textId="4854BE09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5C7461C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7D92CE5" w14:textId="30E157B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85.4 h</w:t>
            </w:r>
          </w:p>
        </w:tc>
        <w:tc>
          <w:tcPr>
            <w:tcW w:w="2433" w:type="dxa"/>
          </w:tcPr>
          <w:p w14:paraId="619C403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258043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607B951" w14:textId="77777777" w:rsidTr="0058235C">
        <w:trPr>
          <w:trHeight w:val="147"/>
        </w:trPr>
        <w:tc>
          <w:tcPr>
            <w:tcW w:w="1129" w:type="dxa"/>
            <w:vMerge/>
          </w:tcPr>
          <w:p w14:paraId="0ABFECC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FEB606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3DE9F5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E93CEE9" w14:textId="645FF1E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7756F4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F39C35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A4E9408" w14:textId="77777777" w:rsidTr="0058235C">
        <w:trPr>
          <w:trHeight w:val="147"/>
        </w:trPr>
        <w:tc>
          <w:tcPr>
            <w:tcW w:w="1129" w:type="dxa"/>
            <w:vMerge/>
          </w:tcPr>
          <w:p w14:paraId="215D5B0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579E61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07D1CA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AC12F1F" w14:textId="4FCF55E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4039AD2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FB47DE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9258A37" w14:textId="77777777" w:rsidTr="0058235C">
        <w:trPr>
          <w:trHeight w:val="147"/>
        </w:trPr>
        <w:tc>
          <w:tcPr>
            <w:tcW w:w="1129" w:type="dxa"/>
            <w:vMerge/>
          </w:tcPr>
          <w:p w14:paraId="4391C8A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ACB8F0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E3AC9A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056B16F" w14:textId="601E45F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8E1B7C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6543FE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2EB2FE3" w14:textId="77777777" w:rsidTr="0058235C">
        <w:trPr>
          <w:trHeight w:val="147"/>
        </w:trPr>
        <w:tc>
          <w:tcPr>
            <w:tcW w:w="1129" w:type="dxa"/>
            <w:vMerge/>
          </w:tcPr>
          <w:p w14:paraId="30344A6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116426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DFD669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D55A983" w14:textId="0470166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A54EDB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72F76B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6E510B8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6957F7F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7</w:t>
            </w:r>
          </w:p>
          <w:p w14:paraId="5A20E33D" w14:textId="36E7985A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ABA9153" w14:textId="284A10F5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2265E1C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993C48C" w14:textId="2F74248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74E7F13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11ED52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36CF969" w14:textId="77777777" w:rsidTr="0058235C">
        <w:trPr>
          <w:trHeight w:val="147"/>
        </w:trPr>
        <w:tc>
          <w:tcPr>
            <w:tcW w:w="1129" w:type="dxa"/>
            <w:vMerge/>
          </w:tcPr>
          <w:p w14:paraId="6CBF0F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8C290B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B37357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00B06D8" w14:textId="1338C30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2128CE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CB413E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B14D9FA" w14:textId="77777777" w:rsidTr="0058235C">
        <w:trPr>
          <w:trHeight w:val="147"/>
        </w:trPr>
        <w:tc>
          <w:tcPr>
            <w:tcW w:w="1129" w:type="dxa"/>
            <w:vMerge/>
          </w:tcPr>
          <w:p w14:paraId="76A8FF3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C53EB8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A7F47F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FF90290" w14:textId="039E24E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EE3FF6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6BC9783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94C5540" w14:textId="77777777" w:rsidTr="0058235C">
        <w:trPr>
          <w:trHeight w:val="147"/>
        </w:trPr>
        <w:tc>
          <w:tcPr>
            <w:tcW w:w="1129" w:type="dxa"/>
            <w:vMerge/>
          </w:tcPr>
          <w:p w14:paraId="59FB0E2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F59FEA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A8C01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831A03C" w14:textId="64FA917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2DCE2C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EF5DDD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F9CFB1A" w14:textId="77777777" w:rsidTr="0058235C">
        <w:trPr>
          <w:trHeight w:val="147"/>
        </w:trPr>
        <w:tc>
          <w:tcPr>
            <w:tcW w:w="1129" w:type="dxa"/>
            <w:vMerge/>
          </w:tcPr>
          <w:p w14:paraId="106F516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9932F3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E8642E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FC1FC3A" w14:textId="7BAAD95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FF6022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6BBD7E2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848FA86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5528C81A" w14:textId="77777777" w:rsidR="007712CB" w:rsidRPr="00AD2BCF" w:rsidRDefault="007712CB" w:rsidP="007712CB">
            <w:pPr>
              <w:spacing w:after="240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8</w:t>
            </w:r>
          </w:p>
          <w:p w14:paraId="436BACF4" w14:textId="6DCC738F" w:rsidR="007712CB" w:rsidRPr="00AD2BCF" w:rsidRDefault="007712CB" w:rsidP="007712CB">
            <w:pPr>
              <w:spacing w:after="240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14D6D9BF" w14:textId="14493564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116C245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CBB0108" w14:textId="15AB1E0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2D23918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892F18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5969B2E" w14:textId="77777777" w:rsidTr="0058235C">
        <w:trPr>
          <w:trHeight w:val="147"/>
        </w:trPr>
        <w:tc>
          <w:tcPr>
            <w:tcW w:w="1129" w:type="dxa"/>
            <w:vMerge/>
          </w:tcPr>
          <w:p w14:paraId="32BFB3C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F60D5F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0FD94E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B45A3CD" w14:textId="488A2D5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9A9D96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406D7E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2D789B1" w14:textId="77777777" w:rsidTr="0058235C">
        <w:trPr>
          <w:trHeight w:val="147"/>
        </w:trPr>
        <w:tc>
          <w:tcPr>
            <w:tcW w:w="1129" w:type="dxa"/>
            <w:vMerge/>
          </w:tcPr>
          <w:p w14:paraId="6DCC05C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705B95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1A4451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5FBD202" w14:textId="77FB267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8B46F3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D1B7EA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9B1BCF1" w14:textId="77777777" w:rsidTr="0058235C">
        <w:trPr>
          <w:trHeight w:val="147"/>
        </w:trPr>
        <w:tc>
          <w:tcPr>
            <w:tcW w:w="1129" w:type="dxa"/>
            <w:vMerge/>
          </w:tcPr>
          <w:p w14:paraId="41CA12D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042474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9B65CD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413A3D5" w14:textId="78FEBF3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080E56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BEE8D5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C003272" w14:textId="77777777" w:rsidTr="0058235C">
        <w:trPr>
          <w:trHeight w:val="147"/>
        </w:trPr>
        <w:tc>
          <w:tcPr>
            <w:tcW w:w="1129" w:type="dxa"/>
            <w:vMerge/>
          </w:tcPr>
          <w:p w14:paraId="22AA3E1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81C0E2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758EC2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9686E4E" w14:textId="5FF9F4F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65C93E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8A20E0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3E6B640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1D1604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09</w:t>
            </w:r>
          </w:p>
          <w:p w14:paraId="3B8E607B" w14:textId="577A1DFF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60181544" w14:textId="1462A56D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16F4AF9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400FE2F" w14:textId="60AC909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7524321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8A3184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F15EDCE" w14:textId="77777777" w:rsidTr="0058235C">
        <w:trPr>
          <w:trHeight w:val="147"/>
        </w:trPr>
        <w:tc>
          <w:tcPr>
            <w:tcW w:w="1129" w:type="dxa"/>
            <w:vMerge/>
          </w:tcPr>
          <w:p w14:paraId="74EAB56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B3D151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15EFEE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464CA64" w14:textId="4B0B06E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9B5313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72D475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B340176" w14:textId="77777777" w:rsidTr="0058235C">
        <w:trPr>
          <w:trHeight w:val="147"/>
        </w:trPr>
        <w:tc>
          <w:tcPr>
            <w:tcW w:w="1129" w:type="dxa"/>
            <w:vMerge/>
          </w:tcPr>
          <w:p w14:paraId="2750C99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152397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A743A8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7F5A615" w14:textId="0113F1E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5F13C1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29AE44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9003D1F" w14:textId="77777777" w:rsidTr="0058235C">
        <w:trPr>
          <w:trHeight w:val="147"/>
        </w:trPr>
        <w:tc>
          <w:tcPr>
            <w:tcW w:w="1129" w:type="dxa"/>
            <w:vMerge/>
          </w:tcPr>
          <w:p w14:paraId="6528CF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9BCBF0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8FA471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4861061" w14:textId="75350B8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262F169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783091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7976396" w14:textId="77777777" w:rsidTr="0058235C">
        <w:trPr>
          <w:trHeight w:val="147"/>
        </w:trPr>
        <w:tc>
          <w:tcPr>
            <w:tcW w:w="1129" w:type="dxa"/>
            <w:vMerge/>
          </w:tcPr>
          <w:p w14:paraId="1935CE0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02D3DC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2A6E7D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818C498" w14:textId="0F08329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93B02D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7E8C34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8C027F5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4CF5AFD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0</w:t>
            </w:r>
          </w:p>
          <w:p w14:paraId="29142354" w14:textId="02DDB2F5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049C2782" w14:textId="349DF7EB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75A45F78" w14:textId="03D81F7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16 μg/mL</w:t>
            </w:r>
          </w:p>
        </w:tc>
        <w:tc>
          <w:tcPr>
            <w:tcW w:w="1662" w:type="dxa"/>
          </w:tcPr>
          <w:p w14:paraId="3DEF761B" w14:textId="09ABC27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11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5871634A" w14:textId="609F87EC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300.4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2692B8DC" w14:textId="0454A9B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260.55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65CA9B9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D923FA5" w14:textId="77777777" w:rsidTr="0058235C">
        <w:trPr>
          <w:trHeight w:val="147"/>
        </w:trPr>
        <w:tc>
          <w:tcPr>
            <w:tcW w:w="1129" w:type="dxa"/>
            <w:vMerge/>
          </w:tcPr>
          <w:p w14:paraId="6EC9A0A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824AE1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2375B3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0B3CD15" w14:textId="4D4F330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2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4590A22A" w14:textId="4CA4A15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322.0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6CCF98FC" w14:textId="3AD12D2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78.3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732CED2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3D0CDC2" w14:textId="77777777" w:rsidTr="0058235C">
        <w:trPr>
          <w:trHeight w:val="147"/>
        </w:trPr>
        <w:tc>
          <w:tcPr>
            <w:tcW w:w="1129" w:type="dxa"/>
            <w:vMerge/>
          </w:tcPr>
          <w:p w14:paraId="0EA04E0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6DDEEA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B1A736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0C95F34" w14:textId="7CBFD48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35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43FED86B" w14:textId="6B5F27D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309.6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08561740" w14:textId="6B8CB6A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62.9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69C69F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1CCE1C3" w14:textId="77777777" w:rsidTr="0058235C">
        <w:trPr>
          <w:trHeight w:val="147"/>
        </w:trPr>
        <w:tc>
          <w:tcPr>
            <w:tcW w:w="1129" w:type="dxa"/>
            <w:vMerge/>
          </w:tcPr>
          <w:p w14:paraId="7C722DA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34DE63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E8491C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ED99765" w14:textId="04D4175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97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37071D49" w14:textId="3F643B2A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94.2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5C91F38D" w14:textId="117403E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73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66395DB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3E2E342" w14:textId="77777777" w:rsidTr="0058235C">
        <w:trPr>
          <w:trHeight w:val="147"/>
        </w:trPr>
        <w:tc>
          <w:tcPr>
            <w:tcW w:w="1129" w:type="dxa"/>
            <w:vMerge/>
          </w:tcPr>
          <w:p w14:paraId="6BFDDD1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517A0B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67E1C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F2B2E2A" w14:textId="1FFE48D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73.5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533E8050" w14:textId="1122E29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99.9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1696DEB2" w14:textId="6F6C670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265.7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34EA198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F36A339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2F128AE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1</w:t>
            </w:r>
          </w:p>
          <w:p w14:paraId="60EA69F4" w14:textId="1FCE86A1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1BEF9CD2" w14:textId="57253D45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525FDC5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294A3FC" w14:textId="4CB03AD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00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5B63E51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258AEC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5EFEF08" w14:textId="77777777" w:rsidTr="0058235C">
        <w:trPr>
          <w:trHeight w:val="147"/>
        </w:trPr>
        <w:tc>
          <w:tcPr>
            <w:tcW w:w="1129" w:type="dxa"/>
            <w:vMerge/>
          </w:tcPr>
          <w:p w14:paraId="2E2096C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34423C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81E90C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27A5985C" w14:textId="0DFBDC3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6D2C86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F5E0B9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206E497" w14:textId="77777777" w:rsidTr="0058235C">
        <w:trPr>
          <w:trHeight w:val="147"/>
        </w:trPr>
        <w:tc>
          <w:tcPr>
            <w:tcW w:w="1129" w:type="dxa"/>
            <w:vMerge/>
          </w:tcPr>
          <w:p w14:paraId="20B1E8D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43D446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D76499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DF2BADD" w14:textId="123B9C6C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43F79E4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D7FFC8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F7066AF" w14:textId="77777777" w:rsidTr="0058235C">
        <w:trPr>
          <w:trHeight w:val="147"/>
        </w:trPr>
        <w:tc>
          <w:tcPr>
            <w:tcW w:w="1129" w:type="dxa"/>
            <w:vMerge/>
          </w:tcPr>
          <w:p w14:paraId="5D7C34C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101411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82AB97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A19E739" w14:textId="13EC936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EC81E4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E3E848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9B3E167" w14:textId="77777777" w:rsidTr="0058235C">
        <w:trPr>
          <w:trHeight w:val="147"/>
        </w:trPr>
        <w:tc>
          <w:tcPr>
            <w:tcW w:w="1129" w:type="dxa"/>
            <w:vMerge/>
          </w:tcPr>
          <w:p w14:paraId="56202C0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B46DED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8DEC79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59B2F76" w14:textId="75E0C5A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D78B2A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A69D8E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B9D7189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5AE6F2C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2</w:t>
            </w:r>
          </w:p>
          <w:p w14:paraId="2C397C05" w14:textId="510F8243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45784FD" w14:textId="52E4D53A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1C95B398" w14:textId="3CB8227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32 μg/mL</w:t>
            </w:r>
          </w:p>
        </w:tc>
        <w:tc>
          <w:tcPr>
            <w:tcW w:w="1662" w:type="dxa"/>
          </w:tcPr>
          <w:p w14:paraId="3617899A" w14:textId="71579A5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3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346F2F10" w14:textId="2E0379C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40069DB1" w14:textId="4DE0372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1967" w:type="dxa"/>
          </w:tcPr>
          <w:p w14:paraId="58DC6F0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C153C37" w14:textId="77777777" w:rsidTr="0058235C">
        <w:trPr>
          <w:trHeight w:val="147"/>
        </w:trPr>
        <w:tc>
          <w:tcPr>
            <w:tcW w:w="1129" w:type="dxa"/>
            <w:vMerge/>
          </w:tcPr>
          <w:p w14:paraId="02195B8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1D8295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CB6173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0A677F1" w14:textId="082B27D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33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67C62AA" w14:textId="7264351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3D545143" w14:textId="5CB61DF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1967" w:type="dxa"/>
          </w:tcPr>
          <w:p w14:paraId="66BE42C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58C492C" w14:textId="77777777" w:rsidTr="0058235C">
        <w:trPr>
          <w:trHeight w:val="147"/>
        </w:trPr>
        <w:tc>
          <w:tcPr>
            <w:tcW w:w="1129" w:type="dxa"/>
            <w:vMerge/>
          </w:tcPr>
          <w:p w14:paraId="45B3D4F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EFE9A9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87C906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F06E18F" w14:textId="77777777" w:rsidR="0058235C" w:rsidRPr="00AD2BCF" w:rsidRDefault="0058235C" w:rsidP="0058235C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No growth detected </w:t>
            </w:r>
          </w:p>
          <w:p w14:paraId="4DBCB68E" w14:textId="1E42AD8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22F7FF5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No growth detected </w:t>
            </w:r>
          </w:p>
          <w:p w14:paraId="5BB43815" w14:textId="2CEBE65A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1967" w:type="dxa"/>
          </w:tcPr>
          <w:p w14:paraId="2BD856F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114BE62" w14:textId="77777777" w:rsidTr="0058235C">
        <w:trPr>
          <w:trHeight w:val="147"/>
        </w:trPr>
        <w:tc>
          <w:tcPr>
            <w:tcW w:w="1129" w:type="dxa"/>
            <w:vMerge/>
          </w:tcPr>
          <w:p w14:paraId="11DFECD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68E7F8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3BF1C1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5A53AC1" w14:textId="77C95FE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09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3F520657" w14:textId="70F0D88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6ECBD1E1" w14:textId="1EE5F31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No growth detected</w:t>
            </w:r>
          </w:p>
        </w:tc>
        <w:tc>
          <w:tcPr>
            <w:tcW w:w="1967" w:type="dxa"/>
          </w:tcPr>
          <w:p w14:paraId="1C3FA7C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3260B1F" w14:textId="77777777" w:rsidTr="0058235C">
        <w:trPr>
          <w:trHeight w:val="147"/>
        </w:trPr>
        <w:tc>
          <w:tcPr>
            <w:tcW w:w="1129" w:type="dxa"/>
            <w:vMerge/>
          </w:tcPr>
          <w:p w14:paraId="23D892D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6850D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97336A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40569EE" w14:textId="1E653A0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88.6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ABCD4FD" w14:textId="76AB599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6EBDBCA1" w14:textId="4454F2E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329.6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7FFA5F4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D6034E3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2090014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3</w:t>
            </w:r>
          </w:p>
          <w:p w14:paraId="7FC8C64D" w14:textId="09F86AC8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546C625F" w14:textId="1614DF33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5D06ADA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440C305" w14:textId="48618C5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2386917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7C87B6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E7D41AA" w14:textId="77777777" w:rsidTr="0058235C">
        <w:trPr>
          <w:trHeight w:val="147"/>
        </w:trPr>
        <w:tc>
          <w:tcPr>
            <w:tcW w:w="1129" w:type="dxa"/>
            <w:vMerge/>
          </w:tcPr>
          <w:p w14:paraId="6ED9E7C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89D3B6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2FD636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DDAE645" w14:textId="03C640D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1C0B0F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8520B0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ACF233E" w14:textId="77777777" w:rsidTr="0058235C">
        <w:trPr>
          <w:trHeight w:val="147"/>
        </w:trPr>
        <w:tc>
          <w:tcPr>
            <w:tcW w:w="1129" w:type="dxa"/>
            <w:vMerge/>
          </w:tcPr>
          <w:p w14:paraId="664CECD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02735B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B44BB7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6D8CC73" w14:textId="67B26DE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6283A5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051BD1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31705F9" w14:textId="77777777" w:rsidTr="0058235C">
        <w:trPr>
          <w:trHeight w:val="147"/>
        </w:trPr>
        <w:tc>
          <w:tcPr>
            <w:tcW w:w="1129" w:type="dxa"/>
            <w:vMerge/>
          </w:tcPr>
          <w:p w14:paraId="2787FB3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6BCF97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ABC3D6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28D5297" w14:textId="432EC95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2A65C7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335695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469C24C" w14:textId="77777777" w:rsidTr="0058235C">
        <w:trPr>
          <w:trHeight w:val="147"/>
        </w:trPr>
        <w:tc>
          <w:tcPr>
            <w:tcW w:w="1129" w:type="dxa"/>
            <w:vMerge/>
          </w:tcPr>
          <w:p w14:paraId="354CF35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420B1F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5591F2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70C4E97" w14:textId="74EEF36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E2FDEA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D7CB64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E772151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664CFF9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4</w:t>
            </w:r>
          </w:p>
          <w:p w14:paraId="273DDAEA" w14:textId="1A2537BA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0B03FE34" w14:textId="17BD7912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333BD766" w14:textId="008FF54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16 μg/mL</w:t>
            </w:r>
          </w:p>
        </w:tc>
        <w:tc>
          <w:tcPr>
            <w:tcW w:w="1662" w:type="dxa"/>
          </w:tcPr>
          <w:p w14:paraId="19C33AF9" w14:textId="08A7D19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41.9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54A070B9" w14:textId="5DD95B1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71BA30E7" w14:textId="149E5DE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311.6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0EF314F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1C2972F" w14:textId="77777777" w:rsidTr="0058235C">
        <w:trPr>
          <w:trHeight w:val="147"/>
        </w:trPr>
        <w:tc>
          <w:tcPr>
            <w:tcW w:w="1129" w:type="dxa"/>
            <w:vMerge/>
          </w:tcPr>
          <w:p w14:paraId="5B45EA0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42F107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C967D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46C42ED" w14:textId="43EA55B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79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6B9D1F3" w14:textId="768815F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78506D23" w14:textId="2C8A149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301.3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4077DF6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CA447EC" w14:textId="77777777" w:rsidTr="0058235C">
        <w:trPr>
          <w:trHeight w:val="147"/>
        </w:trPr>
        <w:tc>
          <w:tcPr>
            <w:tcW w:w="1129" w:type="dxa"/>
            <w:vMerge/>
          </w:tcPr>
          <w:p w14:paraId="312ED05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BFAC95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F0B93A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A2C6793" w14:textId="08FA3D5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60.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274EEECA" w14:textId="5DBF565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248E608D" w14:textId="7487448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66.6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051AB52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CBCEE10" w14:textId="77777777" w:rsidTr="0058235C">
        <w:trPr>
          <w:trHeight w:val="147"/>
        </w:trPr>
        <w:tc>
          <w:tcPr>
            <w:tcW w:w="1129" w:type="dxa"/>
            <w:vMerge/>
          </w:tcPr>
          <w:p w14:paraId="75680FC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4317C6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97DC5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9218DEC" w14:textId="413E855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60.4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7CF89967" w14:textId="105FDE5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374E58BF" w14:textId="131E4F1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78.1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53AF723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6CB9546" w14:textId="77777777" w:rsidTr="0058235C">
        <w:trPr>
          <w:trHeight w:val="147"/>
        </w:trPr>
        <w:tc>
          <w:tcPr>
            <w:tcW w:w="1129" w:type="dxa"/>
            <w:vMerge/>
          </w:tcPr>
          <w:p w14:paraId="4705A5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EBDD45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38904D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A8BC57D" w14:textId="647119C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61.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4B6D5B23" w14:textId="48E057F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2F23F8EB" w14:textId="4B4638A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85.6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1211252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60F1FC7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05DB9C0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5</w:t>
            </w:r>
          </w:p>
          <w:p w14:paraId="52621E79" w14:textId="4096394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1937F116" w14:textId="081BA086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1228866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7B8D3BE" w14:textId="2CCDE15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99.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489FEDF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A78598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2518DFF" w14:textId="77777777" w:rsidTr="0058235C">
        <w:trPr>
          <w:trHeight w:val="147"/>
        </w:trPr>
        <w:tc>
          <w:tcPr>
            <w:tcW w:w="1129" w:type="dxa"/>
            <w:vMerge/>
          </w:tcPr>
          <w:p w14:paraId="7D42F4A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CB1737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EA7047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863A645" w14:textId="7149CF9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1EE78C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49BA69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269B49E" w14:textId="77777777" w:rsidTr="0058235C">
        <w:trPr>
          <w:trHeight w:val="147"/>
        </w:trPr>
        <w:tc>
          <w:tcPr>
            <w:tcW w:w="1129" w:type="dxa"/>
            <w:vMerge/>
          </w:tcPr>
          <w:p w14:paraId="7DC145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A9445D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548638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51F402E" w14:textId="37AECF8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AEE14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A95730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8B391A2" w14:textId="77777777" w:rsidTr="0058235C">
        <w:trPr>
          <w:trHeight w:val="147"/>
        </w:trPr>
        <w:tc>
          <w:tcPr>
            <w:tcW w:w="1129" w:type="dxa"/>
            <w:vMerge/>
          </w:tcPr>
          <w:p w14:paraId="5C4307A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288C3F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3D2CD1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9120C6B" w14:textId="485BE32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4735FC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92D44C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8A4EE1F" w14:textId="77777777" w:rsidTr="0058235C">
        <w:trPr>
          <w:trHeight w:val="147"/>
        </w:trPr>
        <w:tc>
          <w:tcPr>
            <w:tcW w:w="1129" w:type="dxa"/>
            <w:vMerge/>
          </w:tcPr>
          <w:p w14:paraId="0BE6AE7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BBF26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F443D7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7F5E381" w14:textId="0827289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F25A25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1D161E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B8F0B66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1D258A3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6</w:t>
            </w:r>
          </w:p>
          <w:p w14:paraId="4FF6BF5F" w14:textId="5E201F13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48187215" w14:textId="74DE2AD3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6CDD6FE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61B2726" w14:textId="5464F84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85.4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5AB986B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A70FC6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322EEB63" w14:textId="77777777" w:rsidTr="0058235C">
        <w:trPr>
          <w:trHeight w:val="147"/>
        </w:trPr>
        <w:tc>
          <w:tcPr>
            <w:tcW w:w="1129" w:type="dxa"/>
            <w:vMerge/>
          </w:tcPr>
          <w:p w14:paraId="39B533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774623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6E9F3A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8348BA9" w14:textId="614CEA4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2DE84E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D9D2F5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43A0896" w14:textId="77777777" w:rsidTr="0058235C">
        <w:trPr>
          <w:trHeight w:val="147"/>
        </w:trPr>
        <w:tc>
          <w:tcPr>
            <w:tcW w:w="1129" w:type="dxa"/>
            <w:vMerge/>
          </w:tcPr>
          <w:p w14:paraId="4D08FE5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D1162F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F0E42A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1208916" w14:textId="5EC4227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838119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6A06DC3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538228F" w14:textId="77777777" w:rsidTr="0058235C">
        <w:trPr>
          <w:trHeight w:val="147"/>
        </w:trPr>
        <w:tc>
          <w:tcPr>
            <w:tcW w:w="1129" w:type="dxa"/>
            <w:vMerge/>
          </w:tcPr>
          <w:p w14:paraId="6168329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569AB5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1DFE6D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5A716FA" w14:textId="256C3C4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629451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84B8B9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861423C" w14:textId="77777777" w:rsidTr="0058235C">
        <w:trPr>
          <w:trHeight w:val="147"/>
        </w:trPr>
        <w:tc>
          <w:tcPr>
            <w:tcW w:w="1129" w:type="dxa"/>
            <w:vMerge/>
          </w:tcPr>
          <w:p w14:paraId="3592B2F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7E7D67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41A6F6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531F2FB" w14:textId="445136FA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843523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9B4CE7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8B65F5F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19B9E66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7</w:t>
            </w:r>
          </w:p>
          <w:p w14:paraId="53B07577" w14:textId="11550448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397291A" w14:textId="3428E742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4910A03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DE01D2D" w14:textId="078BC29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39CC191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65EB8E1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91B2FA8" w14:textId="77777777" w:rsidTr="0058235C">
        <w:trPr>
          <w:trHeight w:val="147"/>
        </w:trPr>
        <w:tc>
          <w:tcPr>
            <w:tcW w:w="1129" w:type="dxa"/>
            <w:vMerge/>
          </w:tcPr>
          <w:p w14:paraId="27758BA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37ADB0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B31B48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CE83541" w14:textId="0591F29C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34FC2B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5EE115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D9E4385" w14:textId="77777777" w:rsidTr="0058235C">
        <w:trPr>
          <w:trHeight w:val="147"/>
        </w:trPr>
        <w:tc>
          <w:tcPr>
            <w:tcW w:w="1129" w:type="dxa"/>
            <w:vMerge/>
          </w:tcPr>
          <w:p w14:paraId="53003B1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AE6B86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03CBD8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53FBEC9" w14:textId="4B1503D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986D73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4FB740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4BFE3A1" w14:textId="77777777" w:rsidTr="0058235C">
        <w:trPr>
          <w:trHeight w:val="147"/>
        </w:trPr>
        <w:tc>
          <w:tcPr>
            <w:tcW w:w="1129" w:type="dxa"/>
            <w:vMerge/>
          </w:tcPr>
          <w:p w14:paraId="3B913A8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D7E440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003856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22207165" w14:textId="00413FA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1AAE80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4949FB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26CD4E2" w14:textId="77777777" w:rsidTr="0058235C">
        <w:trPr>
          <w:trHeight w:val="147"/>
        </w:trPr>
        <w:tc>
          <w:tcPr>
            <w:tcW w:w="1129" w:type="dxa"/>
            <w:vMerge/>
          </w:tcPr>
          <w:p w14:paraId="008C818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951595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0DCC41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205B336F" w14:textId="6233966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5D0E45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9D4592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382C057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3236480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8</w:t>
            </w:r>
          </w:p>
          <w:p w14:paraId="60EDB72D" w14:textId="701DB1C0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1A9918A9" w14:textId="52560966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7E53C0A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E133F94" w14:textId="17B4C83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737AFA7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FE872A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DCF919C" w14:textId="77777777" w:rsidTr="0058235C">
        <w:trPr>
          <w:trHeight w:val="147"/>
        </w:trPr>
        <w:tc>
          <w:tcPr>
            <w:tcW w:w="1129" w:type="dxa"/>
            <w:vMerge/>
          </w:tcPr>
          <w:p w14:paraId="6A199D6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3B7488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9678A3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42F1C66" w14:textId="3E39142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4E6177E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C40D24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6708624" w14:textId="77777777" w:rsidTr="0058235C">
        <w:trPr>
          <w:trHeight w:val="147"/>
        </w:trPr>
        <w:tc>
          <w:tcPr>
            <w:tcW w:w="1129" w:type="dxa"/>
            <w:vMerge/>
          </w:tcPr>
          <w:p w14:paraId="0F11E0C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BE8A9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7CACF9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A89E6E8" w14:textId="2EC6EA5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476C4E7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109F7B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993F0EB" w14:textId="77777777" w:rsidTr="0058235C">
        <w:trPr>
          <w:trHeight w:val="147"/>
        </w:trPr>
        <w:tc>
          <w:tcPr>
            <w:tcW w:w="1129" w:type="dxa"/>
            <w:vMerge/>
          </w:tcPr>
          <w:p w14:paraId="75D6CD1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C861C0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FED44E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C7A2DE2" w14:textId="2018109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63F259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F931B8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E0C2590" w14:textId="77777777" w:rsidTr="0058235C">
        <w:trPr>
          <w:trHeight w:val="147"/>
        </w:trPr>
        <w:tc>
          <w:tcPr>
            <w:tcW w:w="1129" w:type="dxa"/>
            <w:vMerge/>
          </w:tcPr>
          <w:p w14:paraId="1B8E504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DAA4C4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93DC24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153AA69" w14:textId="5640A78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1BD5EF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8F0843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EF330F1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007A9A4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19</w:t>
            </w:r>
          </w:p>
          <w:p w14:paraId="2A96B002" w14:textId="0966BA03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71EAF718" w14:textId="03942322" w:rsidR="007712CB" w:rsidRPr="00AD2BCF" w:rsidRDefault="0058235C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528" w:type="dxa"/>
            <w:vMerge w:val="restart"/>
          </w:tcPr>
          <w:p w14:paraId="5E1640A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6BB97CC" w14:textId="0D70AF2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35BB1F0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66A18EE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1C087EF" w14:textId="77777777" w:rsidTr="0058235C">
        <w:trPr>
          <w:trHeight w:val="147"/>
        </w:trPr>
        <w:tc>
          <w:tcPr>
            <w:tcW w:w="1129" w:type="dxa"/>
            <w:vMerge/>
          </w:tcPr>
          <w:p w14:paraId="32A97A4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2AC4986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317CAD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2CD53A6" w14:textId="44FAB6C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2A0EF45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ABFF90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E33B586" w14:textId="77777777" w:rsidTr="0058235C">
        <w:trPr>
          <w:trHeight w:val="147"/>
        </w:trPr>
        <w:tc>
          <w:tcPr>
            <w:tcW w:w="1129" w:type="dxa"/>
            <w:vMerge/>
          </w:tcPr>
          <w:p w14:paraId="622BBD3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3075F5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CE2785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72E3C66" w14:textId="6142677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3CFFCC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0D2060F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201231B" w14:textId="77777777" w:rsidTr="0058235C">
        <w:trPr>
          <w:trHeight w:val="147"/>
        </w:trPr>
        <w:tc>
          <w:tcPr>
            <w:tcW w:w="1129" w:type="dxa"/>
            <w:vMerge/>
          </w:tcPr>
          <w:p w14:paraId="10C7A37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5D687C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224F4E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ED4208D" w14:textId="4B879658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2AF1AAE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4350B5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EBEBF44" w14:textId="77777777" w:rsidTr="0058235C">
        <w:trPr>
          <w:trHeight w:val="147"/>
        </w:trPr>
        <w:tc>
          <w:tcPr>
            <w:tcW w:w="1129" w:type="dxa"/>
            <w:vMerge/>
          </w:tcPr>
          <w:p w14:paraId="10ACB17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C217A0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B5316D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D9F1335" w14:textId="2B9F999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AB0DCC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E138AC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85DC63B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39B90BB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20</w:t>
            </w:r>
          </w:p>
          <w:p w14:paraId="58C987BC" w14:textId="3EB34BA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46691615" w14:textId="6FD2FA4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kin</w:t>
            </w:r>
          </w:p>
        </w:tc>
        <w:tc>
          <w:tcPr>
            <w:tcW w:w="1528" w:type="dxa"/>
            <w:vMerge w:val="restart"/>
          </w:tcPr>
          <w:p w14:paraId="4880F4D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63E2524" w14:textId="5EC8BB5A" w:rsidR="007712CB" w:rsidRPr="00AD2BCF" w:rsidRDefault="007712CB" w:rsidP="0058235C">
            <w:pPr>
              <w:spacing w:after="240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21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692396A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557E7A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04144F2" w14:textId="77777777" w:rsidTr="0058235C">
        <w:trPr>
          <w:trHeight w:val="147"/>
        </w:trPr>
        <w:tc>
          <w:tcPr>
            <w:tcW w:w="1129" w:type="dxa"/>
            <w:vMerge/>
          </w:tcPr>
          <w:p w14:paraId="708AAED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362F73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6B2523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209F1E3" w14:textId="6EB4407C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2291516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BEBCDC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49DAD45" w14:textId="77777777" w:rsidTr="0058235C">
        <w:trPr>
          <w:trHeight w:val="147"/>
        </w:trPr>
        <w:tc>
          <w:tcPr>
            <w:tcW w:w="1129" w:type="dxa"/>
            <w:vMerge/>
          </w:tcPr>
          <w:p w14:paraId="42FEDDF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469635B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B97269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0B02D6C" w14:textId="141ABBC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41CB556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0987A6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49F839B" w14:textId="77777777" w:rsidTr="0058235C">
        <w:trPr>
          <w:trHeight w:val="147"/>
        </w:trPr>
        <w:tc>
          <w:tcPr>
            <w:tcW w:w="1129" w:type="dxa"/>
            <w:vMerge/>
          </w:tcPr>
          <w:p w14:paraId="100D0BB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F86D7D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313896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2F8B3200" w14:textId="60A275F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0A09EDF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39FAC68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B11A1D7" w14:textId="77777777" w:rsidTr="0058235C">
        <w:trPr>
          <w:trHeight w:val="147"/>
        </w:trPr>
        <w:tc>
          <w:tcPr>
            <w:tcW w:w="1129" w:type="dxa"/>
            <w:vMerge/>
          </w:tcPr>
          <w:p w14:paraId="5688CB9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8F74A7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1F1165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8F3EB24" w14:textId="5394792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o growth detected</w:t>
            </w:r>
          </w:p>
        </w:tc>
        <w:tc>
          <w:tcPr>
            <w:tcW w:w="2433" w:type="dxa"/>
          </w:tcPr>
          <w:p w14:paraId="009099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65D79A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5C06802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4962DBC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21</w:t>
            </w:r>
          </w:p>
          <w:p w14:paraId="43661DE4" w14:textId="6AA33731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F958EF2" w14:textId="307CB1F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kin</w:t>
            </w:r>
          </w:p>
        </w:tc>
        <w:tc>
          <w:tcPr>
            <w:tcW w:w="1528" w:type="dxa"/>
            <w:vMerge w:val="restart"/>
          </w:tcPr>
          <w:p w14:paraId="67999F9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B8C8794" w14:textId="2664231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97.9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2939E7D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D7F3FD4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132D5EE7" w14:textId="77777777" w:rsidTr="0058235C">
        <w:trPr>
          <w:trHeight w:val="147"/>
        </w:trPr>
        <w:tc>
          <w:tcPr>
            <w:tcW w:w="1129" w:type="dxa"/>
            <w:vMerge/>
          </w:tcPr>
          <w:p w14:paraId="4162CCD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6597C8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320BC6E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8DB3131" w14:textId="1305397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5BFAD60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0F1B15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394E0D3" w14:textId="77777777" w:rsidTr="0058235C">
        <w:trPr>
          <w:trHeight w:val="147"/>
        </w:trPr>
        <w:tc>
          <w:tcPr>
            <w:tcW w:w="1129" w:type="dxa"/>
            <w:vMerge/>
          </w:tcPr>
          <w:p w14:paraId="4E9E86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2AA349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6B07B8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B80528B" w14:textId="4A7B688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4EB908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C14C34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5C9EFD2" w14:textId="77777777" w:rsidTr="0058235C">
        <w:trPr>
          <w:trHeight w:val="147"/>
        </w:trPr>
        <w:tc>
          <w:tcPr>
            <w:tcW w:w="1129" w:type="dxa"/>
            <w:vMerge/>
          </w:tcPr>
          <w:p w14:paraId="2181CA8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0B44838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5E759E2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140A058" w14:textId="7B6596AC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075444F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6E54D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E038A97" w14:textId="77777777" w:rsidTr="0058235C">
        <w:trPr>
          <w:trHeight w:val="147"/>
        </w:trPr>
        <w:tc>
          <w:tcPr>
            <w:tcW w:w="1129" w:type="dxa"/>
            <w:vMerge/>
          </w:tcPr>
          <w:p w14:paraId="0F022E0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61AD454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F4749C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CE6055F" w14:textId="035234F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F69028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A93AA9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2324A4E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26C815C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CA22</w:t>
            </w:r>
          </w:p>
          <w:p w14:paraId="547EFF4E" w14:textId="0E8DA591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27153F16" w14:textId="360ADC0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kin</w:t>
            </w:r>
          </w:p>
        </w:tc>
        <w:tc>
          <w:tcPr>
            <w:tcW w:w="1528" w:type="dxa"/>
            <w:vMerge w:val="restart"/>
          </w:tcPr>
          <w:p w14:paraId="7521EA1C" w14:textId="59A77F36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32 μg/mL</w:t>
            </w:r>
          </w:p>
        </w:tc>
        <w:tc>
          <w:tcPr>
            <w:tcW w:w="1662" w:type="dxa"/>
          </w:tcPr>
          <w:p w14:paraId="311F1A13" w14:textId="385F094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64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200BAF89" w14:textId="0C9DE0B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6.58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113825F2" w14:textId="32DC8C82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32.5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32145CA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4AD04A2" w14:textId="77777777" w:rsidTr="0058235C">
        <w:trPr>
          <w:trHeight w:val="147"/>
        </w:trPr>
        <w:tc>
          <w:tcPr>
            <w:tcW w:w="1129" w:type="dxa"/>
            <w:vMerge/>
          </w:tcPr>
          <w:p w14:paraId="6E59668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6C035B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6D9AF7B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282DE138" w14:textId="6CFAE29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90.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778E531A" w14:textId="77E3F70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46.3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0325EB87" w14:textId="15A405F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09.1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60C946C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2BC9CC93" w14:textId="77777777" w:rsidTr="0058235C">
        <w:trPr>
          <w:trHeight w:val="147"/>
        </w:trPr>
        <w:tc>
          <w:tcPr>
            <w:tcW w:w="1129" w:type="dxa"/>
            <w:vMerge/>
          </w:tcPr>
          <w:p w14:paraId="1C97782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9E8ED3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7E2608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29D0DCE" w14:textId="3391E35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2.4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F5E00F5" w14:textId="1957964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9.35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1E2762B1" w14:textId="08571B9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12.4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6801E56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EFA864D" w14:textId="77777777" w:rsidTr="0058235C">
        <w:trPr>
          <w:trHeight w:val="147"/>
        </w:trPr>
        <w:tc>
          <w:tcPr>
            <w:tcW w:w="1129" w:type="dxa"/>
            <w:vMerge/>
          </w:tcPr>
          <w:p w14:paraId="77B9F36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3BC762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00CF8F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CB7731E" w14:textId="3F7DCE6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7.9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3D0CBAF8" w14:textId="4B04505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55.5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54C834DE" w14:textId="1DFB54B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00.6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1FA102F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0E1329F9" w14:textId="77777777" w:rsidTr="0058235C">
        <w:trPr>
          <w:trHeight w:val="147"/>
        </w:trPr>
        <w:tc>
          <w:tcPr>
            <w:tcW w:w="1129" w:type="dxa"/>
            <w:vMerge/>
          </w:tcPr>
          <w:p w14:paraId="6BFF455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B14D15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8AF8DE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1E3E9ED" w14:textId="41BD6A8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187.9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F85A9F9" w14:textId="28969D4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90.33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  <w:p w14:paraId="4F921179" w14:textId="4F05049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207.17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1967" w:type="dxa"/>
          </w:tcPr>
          <w:p w14:paraId="31B529D9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49EF610F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2439D45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lastRenderedPageBreak/>
              <w:t>CA23</w:t>
            </w:r>
          </w:p>
          <w:p w14:paraId="11387CCA" w14:textId="6B15728E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 w:val="restart"/>
          </w:tcPr>
          <w:p w14:paraId="3F181B0A" w14:textId="70753A2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kin</w:t>
            </w:r>
          </w:p>
        </w:tc>
        <w:tc>
          <w:tcPr>
            <w:tcW w:w="1528" w:type="dxa"/>
            <w:vMerge w:val="restart"/>
          </w:tcPr>
          <w:p w14:paraId="1AD2175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08D53940" w14:textId="03322F4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06.1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7701EFE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205DCF8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FF39E79" w14:textId="77777777" w:rsidTr="0058235C">
        <w:trPr>
          <w:trHeight w:val="147"/>
        </w:trPr>
        <w:tc>
          <w:tcPr>
            <w:tcW w:w="1129" w:type="dxa"/>
            <w:vMerge/>
          </w:tcPr>
          <w:p w14:paraId="7F6B4F5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52CED29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6371773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2F77810" w14:textId="696FFD0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87.6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3AC5B3B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4D8B316A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3B51C56" w14:textId="77777777" w:rsidTr="0058235C">
        <w:trPr>
          <w:trHeight w:val="147"/>
        </w:trPr>
        <w:tc>
          <w:tcPr>
            <w:tcW w:w="1129" w:type="dxa"/>
            <w:vMerge/>
          </w:tcPr>
          <w:p w14:paraId="7013888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869BDEC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4BA7CB9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7F3A5D48" w14:textId="118DBABA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324.9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7D1995E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998BDC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6FABA37B" w14:textId="77777777" w:rsidTr="0058235C">
        <w:trPr>
          <w:trHeight w:val="147"/>
        </w:trPr>
        <w:tc>
          <w:tcPr>
            <w:tcW w:w="1129" w:type="dxa"/>
            <w:vMerge/>
          </w:tcPr>
          <w:p w14:paraId="660CED0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8EEF57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24AFB92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31A1CBC2" w14:textId="31E8EFFF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74.6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2712A26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10ED037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576F094D" w14:textId="77777777" w:rsidTr="0058235C">
        <w:trPr>
          <w:trHeight w:val="147"/>
        </w:trPr>
        <w:tc>
          <w:tcPr>
            <w:tcW w:w="1129" w:type="dxa"/>
            <w:vMerge/>
          </w:tcPr>
          <w:p w14:paraId="26AB940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1F5BA5F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9FBD100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C8DAAAA" w14:textId="05D38581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204.2</w:t>
            </w:r>
            <w:r w:rsidR="0058235C" w:rsidRPr="00AD2BCF">
              <w:rPr>
                <w:rFonts w:cstheme="minorHAnsi"/>
                <w:lang w:val="en-US"/>
              </w:rPr>
              <w:t xml:space="preserve"> h</w:t>
            </w:r>
          </w:p>
        </w:tc>
        <w:tc>
          <w:tcPr>
            <w:tcW w:w="2433" w:type="dxa"/>
          </w:tcPr>
          <w:p w14:paraId="11D9286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67" w:type="dxa"/>
          </w:tcPr>
          <w:p w14:paraId="52EFDFF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</w:tr>
      <w:tr w:rsidR="007712CB" w:rsidRPr="00AD2BCF" w14:paraId="71F296AD" w14:textId="77777777" w:rsidTr="0058235C">
        <w:trPr>
          <w:trHeight w:val="147"/>
        </w:trPr>
        <w:tc>
          <w:tcPr>
            <w:tcW w:w="1129" w:type="dxa"/>
            <w:vMerge w:val="restart"/>
          </w:tcPr>
          <w:p w14:paraId="5E59A0E7" w14:textId="222ACD69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ATCC 11827</w:t>
            </w:r>
          </w:p>
        </w:tc>
        <w:tc>
          <w:tcPr>
            <w:tcW w:w="1306" w:type="dxa"/>
            <w:vMerge w:val="restart"/>
          </w:tcPr>
          <w:p w14:paraId="2F7EA7B8" w14:textId="5F16F1E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skin (probably)</w:t>
            </w:r>
          </w:p>
        </w:tc>
        <w:tc>
          <w:tcPr>
            <w:tcW w:w="1528" w:type="dxa"/>
            <w:vMerge w:val="restart"/>
          </w:tcPr>
          <w:p w14:paraId="28F5039B" w14:textId="0E4B5D6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0,016 μg/mL</w:t>
            </w:r>
          </w:p>
        </w:tc>
        <w:tc>
          <w:tcPr>
            <w:tcW w:w="1662" w:type="dxa"/>
          </w:tcPr>
          <w:p w14:paraId="5A9808E7" w14:textId="1EB54A0E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159A7D95" w14:textId="008B91D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 NaCl: No growth detected</w:t>
            </w:r>
          </w:p>
        </w:tc>
        <w:tc>
          <w:tcPr>
            <w:tcW w:w="1967" w:type="dxa"/>
          </w:tcPr>
          <w:p w14:paraId="785E6401" w14:textId="2812F9A5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62D073AD" w14:textId="42207E66" w:rsidR="007712C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No growth detected</w:t>
            </w:r>
          </w:p>
        </w:tc>
      </w:tr>
      <w:tr w:rsidR="007712CB" w:rsidRPr="00AD2BCF" w14:paraId="4938DFD4" w14:textId="77777777" w:rsidTr="0058235C">
        <w:trPr>
          <w:trHeight w:val="147"/>
        </w:trPr>
        <w:tc>
          <w:tcPr>
            <w:tcW w:w="1129" w:type="dxa"/>
            <w:vMerge/>
          </w:tcPr>
          <w:p w14:paraId="028B5B18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37325F17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2276D81E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444DAA73" w14:textId="2BE6CAA9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7290D66A" w14:textId="0FE43D55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 NaCl: 196.95 h</w:t>
            </w:r>
          </w:p>
        </w:tc>
        <w:tc>
          <w:tcPr>
            <w:tcW w:w="1967" w:type="dxa"/>
          </w:tcPr>
          <w:p w14:paraId="2FF104D6" w14:textId="571A4064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211.28</w:t>
            </w:r>
          </w:p>
          <w:p w14:paraId="397E9C24" w14:textId="3940A171" w:rsidR="007712C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148.08</w:t>
            </w:r>
          </w:p>
        </w:tc>
      </w:tr>
      <w:tr w:rsidR="007712CB" w:rsidRPr="00AD2BCF" w14:paraId="0DD0691C" w14:textId="77777777" w:rsidTr="0058235C">
        <w:trPr>
          <w:trHeight w:val="147"/>
        </w:trPr>
        <w:tc>
          <w:tcPr>
            <w:tcW w:w="1129" w:type="dxa"/>
            <w:vMerge/>
          </w:tcPr>
          <w:p w14:paraId="25EF9E2F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494469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77640C2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543422F1" w14:textId="4FF98B7D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6F2D567B" w14:textId="2763EC4C" w:rsidR="007712CB" w:rsidRPr="00AD2BCF" w:rsidRDefault="007712CB" w:rsidP="007712CB">
            <w:pPr>
              <w:spacing w:after="240"/>
              <w:jc w:val="both"/>
              <w:rPr>
                <w:rFonts w:cstheme="minorHAnsi"/>
                <w:vanish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 NaCl: 209.63 h</w:t>
            </w:r>
            <w:r w:rsidRPr="00AD2BCF">
              <w:rPr>
                <w:rFonts w:cstheme="minorHAnsi"/>
                <w:vanish/>
                <w:lang w:val="en-US"/>
              </w:rPr>
              <w:t>hhhh</w:t>
            </w:r>
          </w:p>
        </w:tc>
        <w:tc>
          <w:tcPr>
            <w:tcW w:w="1967" w:type="dxa"/>
          </w:tcPr>
          <w:p w14:paraId="33506247" w14:textId="4A4FBA24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395BB235" w14:textId="2C3D8330" w:rsidR="007712C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</w:t>
            </w:r>
            <w:r w:rsidRPr="00AD2BCF">
              <w:rPr>
                <w:rFonts w:cstheme="minorHAnsi"/>
                <w:lang w:val="en-GB"/>
              </w:rPr>
              <w:t xml:space="preserve"> </w:t>
            </w:r>
            <w:r w:rsidRPr="00AD2BCF">
              <w:rPr>
                <w:rFonts w:cstheme="minorHAnsi"/>
                <w:lang w:val="en-US"/>
              </w:rPr>
              <w:t>330.5</w:t>
            </w:r>
          </w:p>
        </w:tc>
      </w:tr>
      <w:tr w:rsidR="007712CB" w:rsidRPr="00AD2BCF" w14:paraId="4A601CAE" w14:textId="77777777" w:rsidTr="0058235C">
        <w:trPr>
          <w:trHeight w:val="147"/>
        </w:trPr>
        <w:tc>
          <w:tcPr>
            <w:tcW w:w="1129" w:type="dxa"/>
            <w:vMerge/>
          </w:tcPr>
          <w:p w14:paraId="0F5D001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DD90635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09D024A1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1119F441" w14:textId="336908F0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4B886E66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 xml:space="preserve">Medium: 268.35 h </w:t>
            </w:r>
          </w:p>
          <w:p w14:paraId="2BBC2B32" w14:textId="48718434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187.22 h</w:t>
            </w:r>
          </w:p>
        </w:tc>
        <w:tc>
          <w:tcPr>
            <w:tcW w:w="1967" w:type="dxa"/>
          </w:tcPr>
          <w:p w14:paraId="308FC991" w14:textId="6FA4E1B3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6CD1DEE0" w14:textId="4D2B1E03" w:rsidR="007712C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328</w:t>
            </w:r>
          </w:p>
        </w:tc>
      </w:tr>
      <w:tr w:rsidR="007712CB" w:rsidRPr="00AD2BCF" w14:paraId="634C395A" w14:textId="77777777" w:rsidTr="0058235C">
        <w:trPr>
          <w:trHeight w:val="147"/>
        </w:trPr>
        <w:tc>
          <w:tcPr>
            <w:tcW w:w="1129" w:type="dxa"/>
            <w:vMerge/>
          </w:tcPr>
          <w:p w14:paraId="643908DD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306" w:type="dxa"/>
            <w:vMerge/>
          </w:tcPr>
          <w:p w14:paraId="7B15F55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528" w:type="dxa"/>
            <w:vMerge/>
          </w:tcPr>
          <w:p w14:paraId="147178B3" w14:textId="77777777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662" w:type="dxa"/>
          </w:tcPr>
          <w:p w14:paraId="60303521" w14:textId="5F88A073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2433" w:type="dxa"/>
          </w:tcPr>
          <w:p w14:paraId="3473257B" w14:textId="0B5B996B" w:rsidR="007712CB" w:rsidRPr="00AD2BCF" w:rsidRDefault="007712CB" w:rsidP="007712CB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 NaCl: 195.52 h</w:t>
            </w:r>
          </w:p>
        </w:tc>
        <w:tc>
          <w:tcPr>
            <w:tcW w:w="1967" w:type="dxa"/>
          </w:tcPr>
          <w:p w14:paraId="56516160" w14:textId="0A2B3089" w:rsidR="00046B09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Medium: No growth detected</w:t>
            </w:r>
          </w:p>
          <w:p w14:paraId="4071A824" w14:textId="1FBBB932" w:rsidR="007712CB" w:rsidRPr="00AD2BCF" w:rsidRDefault="00046B09" w:rsidP="00046B09">
            <w:pPr>
              <w:spacing w:after="240"/>
              <w:jc w:val="both"/>
              <w:rPr>
                <w:rFonts w:cstheme="minorHAnsi"/>
                <w:lang w:val="en-US"/>
              </w:rPr>
            </w:pPr>
            <w:r w:rsidRPr="00AD2BCF">
              <w:rPr>
                <w:rFonts w:cstheme="minorHAnsi"/>
                <w:lang w:val="en-US"/>
              </w:rPr>
              <w:t>NaCl: 133</w:t>
            </w:r>
          </w:p>
        </w:tc>
      </w:tr>
    </w:tbl>
    <w:p w14:paraId="794E67B2" w14:textId="0C5B8FF7" w:rsidR="00460144" w:rsidRPr="00AD2BCF" w:rsidRDefault="00941972" w:rsidP="0058235C">
      <w:pPr>
        <w:rPr>
          <w:rFonts w:cstheme="minorHAnsi"/>
          <w:lang w:val="en-GB"/>
        </w:rPr>
      </w:pPr>
      <w:r w:rsidRPr="00AD2BCF">
        <w:rPr>
          <w:rFonts w:cstheme="minorHAnsi"/>
          <w:vertAlign w:val="superscript"/>
          <w:lang w:val="en-US"/>
        </w:rPr>
        <w:t>a</w:t>
      </w:r>
      <w:r w:rsidRPr="00AD2BCF">
        <w:rPr>
          <w:rFonts w:cstheme="minorHAnsi"/>
          <w:lang w:val="en-US"/>
        </w:rPr>
        <w:t xml:space="preserve">This isolate was deposited as </w:t>
      </w:r>
      <w:r w:rsidRPr="00AD2BCF">
        <w:rPr>
          <w:rFonts w:cstheme="minorHAnsi"/>
          <w:i/>
          <w:lang w:val="en-US"/>
        </w:rPr>
        <w:t>C. acnes</w:t>
      </w:r>
      <w:r w:rsidRPr="00AD2BCF">
        <w:rPr>
          <w:rFonts w:cstheme="minorHAnsi"/>
          <w:lang w:val="en-US"/>
        </w:rPr>
        <w:t xml:space="preserve"> DSM 117854 at DSMZ</w:t>
      </w:r>
    </w:p>
    <w:sectPr w:rsidR="00460144" w:rsidRPr="00AD2BCF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73DC" w14:textId="77777777" w:rsidR="00941972" w:rsidRDefault="00941972" w:rsidP="001938D3">
      <w:r>
        <w:separator/>
      </w:r>
    </w:p>
    <w:p w14:paraId="2C1194A4" w14:textId="77777777" w:rsidR="00941972" w:rsidRDefault="00941972" w:rsidP="001938D3"/>
  </w:endnote>
  <w:endnote w:type="continuationSeparator" w:id="0">
    <w:p w14:paraId="04C9B4FF" w14:textId="77777777" w:rsidR="00941972" w:rsidRDefault="00941972" w:rsidP="001938D3">
      <w:r>
        <w:continuationSeparator/>
      </w:r>
    </w:p>
    <w:p w14:paraId="49315442" w14:textId="77777777" w:rsidR="00941972" w:rsidRDefault="0094197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ED4A3" w14:textId="77777777" w:rsidR="0058235C" w:rsidRDefault="0058235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99EA2D0" w14:textId="77777777" w:rsidTr="00FD5303">
      <w:tc>
        <w:tcPr>
          <w:tcW w:w="7088" w:type="dxa"/>
        </w:tcPr>
        <w:p w14:paraId="222B2934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CD88621" w14:textId="77777777" w:rsidR="008C25DD" w:rsidRPr="00F807AE" w:rsidRDefault="008C25DD" w:rsidP="00FD5303">
          <w:pPr>
            <w:pStyle w:val="FuzeileUKE"/>
          </w:pPr>
        </w:p>
      </w:tc>
    </w:tr>
  </w:tbl>
  <w:p w14:paraId="65D8E518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6DFF1F9F" w14:textId="77777777" w:rsidTr="004342E3">
      <w:tc>
        <w:tcPr>
          <w:tcW w:w="7088" w:type="dxa"/>
        </w:tcPr>
        <w:p w14:paraId="1A13C4C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36FAAFB" w14:textId="77777777" w:rsidR="00463309" w:rsidRPr="00F807AE" w:rsidRDefault="00463309" w:rsidP="001938D3">
          <w:pPr>
            <w:pStyle w:val="FuzeileUKE"/>
          </w:pPr>
        </w:p>
      </w:tc>
    </w:tr>
  </w:tbl>
  <w:p w14:paraId="6F6CF8B1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D1205" w14:textId="77777777" w:rsidR="00941972" w:rsidRDefault="00941972" w:rsidP="001938D3">
      <w:r>
        <w:separator/>
      </w:r>
    </w:p>
    <w:p w14:paraId="54D93B7B" w14:textId="77777777" w:rsidR="00941972" w:rsidRDefault="00941972" w:rsidP="001938D3"/>
  </w:footnote>
  <w:footnote w:type="continuationSeparator" w:id="0">
    <w:p w14:paraId="21741D03" w14:textId="77777777" w:rsidR="00941972" w:rsidRDefault="00941972" w:rsidP="001938D3">
      <w:r>
        <w:continuationSeparator/>
      </w:r>
    </w:p>
    <w:p w14:paraId="7E89CE5C" w14:textId="77777777" w:rsidR="00941972" w:rsidRDefault="0094197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CD994" w14:textId="77777777" w:rsidR="0058235C" w:rsidRDefault="0058235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1741F" w14:textId="36AE5D07" w:rsidR="00956644" w:rsidRPr="00A62EF0" w:rsidRDefault="00956644" w:rsidP="001938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181AC" w14:textId="5A33A065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72"/>
    <w:rsid w:val="0000071C"/>
    <w:rsid w:val="00004032"/>
    <w:rsid w:val="0001186F"/>
    <w:rsid w:val="00030C2B"/>
    <w:rsid w:val="00032533"/>
    <w:rsid w:val="00032E3F"/>
    <w:rsid w:val="000404D4"/>
    <w:rsid w:val="00046B09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2720C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00182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8235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1F61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712CB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3A87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4A37"/>
    <w:rsid w:val="0090511B"/>
    <w:rsid w:val="00913B44"/>
    <w:rsid w:val="00920865"/>
    <w:rsid w:val="00922375"/>
    <w:rsid w:val="00931B8E"/>
    <w:rsid w:val="00941972"/>
    <w:rsid w:val="0095216B"/>
    <w:rsid w:val="00952308"/>
    <w:rsid w:val="00956644"/>
    <w:rsid w:val="00960BCE"/>
    <w:rsid w:val="00972AEE"/>
    <w:rsid w:val="009740BA"/>
    <w:rsid w:val="0097731D"/>
    <w:rsid w:val="009869B9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955A1"/>
    <w:rsid w:val="00AA0319"/>
    <w:rsid w:val="00AA6EB9"/>
    <w:rsid w:val="00AB6C01"/>
    <w:rsid w:val="00AD2306"/>
    <w:rsid w:val="00AD2BCF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217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1211B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5F38"/>
    <w:rsid w:val="00F47BC8"/>
    <w:rsid w:val="00F5765D"/>
    <w:rsid w:val="00F76712"/>
    <w:rsid w:val="00F76D2D"/>
    <w:rsid w:val="00F807AE"/>
    <w:rsid w:val="00F83339"/>
    <w:rsid w:val="00F83BEE"/>
    <w:rsid w:val="00F85FBC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0C07C4E9"/>
  <w15:chartTrackingRefBased/>
  <w15:docId w15:val="{7BD954E1-2854-4B12-9E6D-0544461E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941972"/>
    <w:pPr>
      <w:spacing w:after="160" w:line="480" w:lineRule="auto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74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aurer, Philipp Maximilian</dc:creator>
  <cp:keywords/>
  <dc:description/>
  <cp:lastModifiedBy>Maurer, Philipp Maximilian</cp:lastModifiedBy>
  <cp:revision>9</cp:revision>
  <cp:lastPrinted>2025-10-08T17:54:00Z</cp:lastPrinted>
  <dcterms:created xsi:type="dcterms:W3CDTF">2025-09-29T07:54:00Z</dcterms:created>
  <dcterms:modified xsi:type="dcterms:W3CDTF">2025-10-08T17:56:00Z</dcterms:modified>
</cp:coreProperties>
</file>